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317F4" w14:textId="355ECCE1" w:rsidR="00F11FF8" w:rsidRPr="0097527D" w:rsidRDefault="00F96B65" w:rsidP="00F11FF8">
      <w:pPr>
        <w:jc w:val="center"/>
        <w:rPr>
          <w:rFonts w:ascii="Arial" w:hAnsi="Arial" w:cs="Arial"/>
          <w:b/>
          <w:bCs/>
          <w:lang w:val="en-GB"/>
        </w:rPr>
      </w:pPr>
      <w:r w:rsidRPr="00F96B65">
        <w:rPr>
          <w:rFonts w:ascii="Arial" w:hAnsi="Arial" w:cs="Arial"/>
          <w:b/>
          <w:bCs/>
          <w:lang w:val="en-GB"/>
        </w:rPr>
        <w:t>Supplementary</w:t>
      </w:r>
      <w:r>
        <w:rPr>
          <w:rFonts w:ascii="Arial" w:hAnsi="Arial" w:cs="Arial"/>
          <w:b/>
          <w:bCs/>
          <w:lang w:val="en-GB"/>
        </w:rPr>
        <w:t xml:space="preserve"> Material</w:t>
      </w:r>
    </w:p>
    <w:tbl>
      <w:tblPr>
        <w:tblW w:w="99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25"/>
        <w:gridCol w:w="1859"/>
        <w:gridCol w:w="1692"/>
        <w:gridCol w:w="2083"/>
        <w:gridCol w:w="819"/>
      </w:tblGrid>
      <w:tr w:rsidR="00F96B65" w:rsidRPr="00773A63" w14:paraId="63C05DAD" w14:textId="77777777" w:rsidTr="00B016B0">
        <w:trPr>
          <w:trHeight w:val="326"/>
          <w:jc w:val="center"/>
        </w:trPr>
        <w:tc>
          <w:tcPr>
            <w:tcW w:w="997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BAA48" w14:textId="2FE1E795" w:rsidR="00F96B65" w:rsidRPr="00DA49FC" w:rsidRDefault="00F96B65" w:rsidP="00B016B0">
            <w:pPr>
              <w:jc w:val="both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S</w:t>
            </w:r>
            <w:r w:rsidR="008174F0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1</w:t>
            </w:r>
            <w:r w:rsidRPr="00DA49FC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. </w:t>
            </w:r>
            <w:r w:rsidR="00024005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Patients</w:t>
            </w:r>
            <w:r w:rsidRPr="00DA49FC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 therapy characteristics</w:t>
            </w:r>
          </w:p>
        </w:tc>
      </w:tr>
      <w:tr w:rsidR="00F96B65" w:rsidRPr="0097527D" w14:paraId="4D1A45C1" w14:textId="77777777" w:rsidTr="00B016B0">
        <w:trPr>
          <w:trHeight w:val="639"/>
          <w:jc w:val="center"/>
        </w:trPr>
        <w:tc>
          <w:tcPr>
            <w:tcW w:w="352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D6A7A9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Variable</w:t>
            </w:r>
          </w:p>
        </w:tc>
        <w:tc>
          <w:tcPr>
            <w:tcW w:w="1859" w:type="dxa"/>
            <w:vMerge w:val="restart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center"/>
            <w:hideMark/>
          </w:tcPr>
          <w:p w14:paraId="76EAFB39" w14:textId="77777777" w:rsidR="00F96B65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Total                  </w:t>
            </w:r>
          </w:p>
          <w:p w14:paraId="2FB4AB13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D675A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% (</w:t>
            </w:r>
            <w:r w:rsidRPr="00D675AA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>N</w:t>
            </w:r>
            <w:r w:rsidRPr="00D675AA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=35)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113CB00" w14:textId="77777777" w:rsidR="00F96B65" w:rsidRPr="00C71B8B" w:rsidRDefault="00F96B65" w:rsidP="00B016B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C71B8B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>BRCA1</w:t>
            </w:r>
          </w:p>
          <w:p w14:paraId="2F5F8356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(Founder Mutation)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E3E46E4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Other </w:t>
            </w:r>
            <w:r w:rsidRPr="00C71B8B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>BRCA</w:t>
            </w: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 mutations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6329210" w14:textId="7981B3E3" w:rsidR="00F96B65" w:rsidRPr="0097527D" w:rsidRDefault="00F96B65" w:rsidP="00B016B0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>P</w:t>
            </w:r>
            <w:r w:rsidR="00024005"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  <w:t>*</w:t>
            </w:r>
          </w:p>
        </w:tc>
      </w:tr>
      <w:tr w:rsidR="00F96B65" w:rsidRPr="0097527D" w14:paraId="66C7E1AC" w14:textId="77777777" w:rsidTr="00B016B0">
        <w:trPr>
          <w:trHeight w:val="507"/>
          <w:jc w:val="center"/>
        </w:trPr>
        <w:tc>
          <w:tcPr>
            <w:tcW w:w="352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3F2E412" w14:textId="77777777" w:rsidR="00F96B65" w:rsidRPr="0097527D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859" w:type="dxa"/>
            <w:vMerge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2429AF" w14:textId="77777777" w:rsidR="00F96B65" w:rsidRPr="0097527D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5FD952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% (n=9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E20E1D9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% (n=2</w:t>
            </w: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85317A" w14:textId="77777777" w:rsidR="00F96B65" w:rsidRPr="0097527D" w:rsidRDefault="00F96B65" w:rsidP="00B016B0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7"/>
                <w:szCs w:val="17"/>
              </w:rPr>
            </w:pPr>
          </w:p>
        </w:tc>
      </w:tr>
      <w:tr w:rsidR="00F96B65" w:rsidRPr="0097527D" w14:paraId="670D6ECD" w14:textId="77777777" w:rsidTr="00B016B0">
        <w:trPr>
          <w:trHeight w:val="289"/>
          <w:jc w:val="center"/>
        </w:trPr>
        <w:tc>
          <w:tcPr>
            <w:tcW w:w="53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D2960D9" w14:textId="77777777" w:rsidR="00F96B65" w:rsidRPr="0097527D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revious CT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7524BF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0F8AE7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509FC1" w14:textId="77777777" w:rsidR="00F96B65" w:rsidRPr="0097527D" w:rsidRDefault="00F96B65" w:rsidP="00B016B0">
            <w:pPr>
              <w:jc w:val="both"/>
              <w:rPr>
                <w:rFonts w:ascii="Calibri" w:hAnsi="Calibri"/>
                <w:color w:val="000000"/>
                <w:sz w:val="17"/>
                <w:szCs w:val="17"/>
              </w:rPr>
            </w:pPr>
            <w:r w:rsidRPr="0097527D">
              <w:rPr>
                <w:rFonts w:ascii="Calibri" w:hAnsi="Calibri"/>
                <w:color w:val="000000"/>
                <w:sz w:val="17"/>
                <w:szCs w:val="17"/>
              </w:rPr>
              <w:t> </w:t>
            </w:r>
          </w:p>
        </w:tc>
      </w:tr>
      <w:tr w:rsidR="00F96B65" w:rsidRPr="0097527D" w14:paraId="06E5B22C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09773" w14:textId="77777777" w:rsidR="00F96B65" w:rsidRPr="0097527D" w:rsidRDefault="00F96B65" w:rsidP="00B016B0">
            <w:pPr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CBP + TX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EDC9C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60 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(21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2319A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55.6 (5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5AE20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1.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6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E5B88D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87</w:t>
            </w:r>
          </w:p>
        </w:tc>
      </w:tr>
      <w:tr w:rsidR="00F96B65" w:rsidRPr="0097527D" w14:paraId="6A7C2100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0F742" w14:textId="77777777" w:rsidR="00F96B65" w:rsidRPr="0097527D" w:rsidRDefault="00F96B65" w:rsidP="00B016B0">
            <w:pPr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CDDP + TX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A7E70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3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5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151E7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1.1 (1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BBC5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4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5EE3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5E060EC2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AE47A" w14:textId="77777777" w:rsidR="00F96B65" w:rsidRPr="0097527D" w:rsidRDefault="00F96B65" w:rsidP="00B016B0">
            <w:pPr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CBP + GMZ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BF03E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C3EC8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 (0(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16AB4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75289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29F978E8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712323" w14:textId="77777777" w:rsidR="00F96B65" w:rsidRPr="0097527D" w:rsidRDefault="00F96B65" w:rsidP="00B016B0">
            <w:pPr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CDDP + GMZ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DB673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8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3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D5795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 (0(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5C812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1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3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92551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2D9F82B1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A02602" w14:textId="77777777" w:rsidR="00F96B65" w:rsidRPr="0097527D" w:rsidRDefault="00F96B65" w:rsidP="00B016B0">
            <w:pPr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CBP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F10BD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1FFB8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1.1 (1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0C269D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 (0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216BF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69CDA49D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589F4" w14:textId="77777777" w:rsidR="00F96B65" w:rsidRPr="0097527D" w:rsidRDefault="00F96B65" w:rsidP="00B016B0">
            <w:pPr>
              <w:jc w:val="both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CBP + TXL + BVZ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A44AF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1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4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9CEC2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2.22 (2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DB281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7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2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15EA63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4112D92F" w14:textId="77777777" w:rsidTr="00B016B0">
        <w:trPr>
          <w:trHeight w:val="289"/>
          <w:jc w:val="center"/>
        </w:trPr>
        <w:tc>
          <w:tcPr>
            <w:tcW w:w="5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311446" w14:textId="77777777" w:rsidR="00F96B65" w:rsidRPr="0097527D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Response to previous CT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E370DD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6D80F1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5F848F0" w14:textId="77777777" w:rsidR="00F96B65" w:rsidRPr="0097527D" w:rsidRDefault="00F96B65" w:rsidP="00B016B0">
            <w:pPr>
              <w:jc w:val="both"/>
              <w:rPr>
                <w:rFonts w:ascii="Calibri" w:hAnsi="Calibri"/>
                <w:color w:val="000000"/>
                <w:sz w:val="17"/>
                <w:szCs w:val="17"/>
              </w:rPr>
            </w:pPr>
            <w:r w:rsidRPr="0097527D">
              <w:rPr>
                <w:rFonts w:ascii="Calibri" w:hAnsi="Calibri"/>
                <w:color w:val="000000"/>
                <w:sz w:val="17"/>
                <w:szCs w:val="17"/>
              </w:rPr>
              <w:t> </w:t>
            </w:r>
          </w:p>
        </w:tc>
      </w:tr>
      <w:tr w:rsidR="00F96B65" w:rsidRPr="0097527D" w14:paraId="1033084A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2AA2F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Complet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772D6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.7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9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D6A91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3.33 (3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DE297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1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6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913F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.7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8</w:t>
            </w:r>
          </w:p>
        </w:tc>
      </w:tr>
      <w:tr w:rsidR="00F96B65" w:rsidRPr="0097527D" w14:paraId="56A03B8B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1AFAA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Partial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CC9C0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.7 (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49F0C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55.6 (5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65019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69.2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BA685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7FB03F39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92DAB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Stable diseas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9E1B8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8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3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53F90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1.11 (1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44A7C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7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2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A4259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43DF10A7" w14:textId="77777777" w:rsidTr="00B016B0">
        <w:trPr>
          <w:trHeight w:val="289"/>
          <w:jc w:val="center"/>
        </w:trPr>
        <w:tc>
          <w:tcPr>
            <w:tcW w:w="53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766751" w14:textId="28D617D1" w:rsidR="00F96B65" w:rsidRPr="0097527D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Line of </w:t>
            </w:r>
            <w:r w:rsidR="00CC51DB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olaparib</w:t>
            </w: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 xml:space="preserve"> maintenance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46660C7" w14:textId="77777777" w:rsidR="00F96B65" w:rsidRPr="0097527D" w:rsidRDefault="00F96B65" w:rsidP="00B016B0">
            <w:pPr>
              <w:jc w:val="both"/>
              <w:rPr>
                <w:color w:val="000000"/>
                <w:sz w:val="17"/>
                <w:szCs w:val="17"/>
              </w:rPr>
            </w:pPr>
            <w:r w:rsidRPr="0097527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69B574E" w14:textId="77777777" w:rsidR="00F96B65" w:rsidRPr="0097527D" w:rsidRDefault="00F96B65" w:rsidP="00B016B0">
            <w:pPr>
              <w:jc w:val="both"/>
              <w:rPr>
                <w:color w:val="000000"/>
                <w:sz w:val="17"/>
                <w:szCs w:val="17"/>
              </w:rPr>
            </w:pPr>
            <w:r w:rsidRPr="0097527D">
              <w:rPr>
                <w:color w:val="000000"/>
                <w:sz w:val="17"/>
                <w:szCs w:val="17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714132" w14:textId="77777777" w:rsidR="00F96B65" w:rsidRPr="0097527D" w:rsidRDefault="00F96B65" w:rsidP="00B016B0">
            <w:pPr>
              <w:jc w:val="both"/>
              <w:rPr>
                <w:color w:val="000000"/>
                <w:sz w:val="17"/>
                <w:szCs w:val="17"/>
              </w:rPr>
            </w:pPr>
            <w:r w:rsidRPr="0097527D">
              <w:rPr>
                <w:color w:val="000000"/>
                <w:sz w:val="17"/>
                <w:szCs w:val="17"/>
              </w:rPr>
              <w:t> </w:t>
            </w:r>
          </w:p>
        </w:tc>
      </w:tr>
      <w:tr w:rsidR="00F96B65" w:rsidRPr="0097527D" w14:paraId="605E283A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EA950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02494F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0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36772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1.11 (1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42AC1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9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1C8D348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.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</w:tr>
      <w:tr w:rsidR="00F96B65" w:rsidRPr="0097527D" w14:paraId="46D6437B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A2652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DCC4D3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7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78C80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3.33 (3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5C6AC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.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4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B3627D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3E624BE3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7A478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D60D0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3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5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807DE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2.22 (2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2B69A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1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3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3FB73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3A65548D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60686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≥4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53252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.1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4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8665C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3.33 (3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B808F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38.5 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(11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FBD12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55FD2C41" w14:textId="77777777" w:rsidTr="00B016B0">
        <w:trPr>
          <w:trHeight w:val="289"/>
          <w:jc w:val="center"/>
        </w:trPr>
        <w:tc>
          <w:tcPr>
            <w:tcW w:w="53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C69662F" w14:textId="77777777" w:rsidR="00F96B65" w:rsidRPr="0097527D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Platinum-based therapy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82056B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116CCBC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B93398" w14:textId="77777777" w:rsidR="00F96B65" w:rsidRPr="0097527D" w:rsidRDefault="00F96B65" w:rsidP="00B016B0">
            <w:pPr>
              <w:jc w:val="both"/>
              <w:rPr>
                <w:rFonts w:ascii="Calibri" w:hAnsi="Calibri"/>
                <w:color w:val="000000"/>
                <w:sz w:val="17"/>
                <w:szCs w:val="17"/>
              </w:rPr>
            </w:pPr>
            <w:r w:rsidRPr="0097527D">
              <w:rPr>
                <w:rFonts w:ascii="Calibri" w:hAnsi="Calibri"/>
                <w:color w:val="000000"/>
                <w:sz w:val="17"/>
                <w:szCs w:val="17"/>
              </w:rPr>
              <w:t> </w:t>
            </w:r>
          </w:p>
        </w:tc>
      </w:tr>
      <w:tr w:rsidR="00F96B65" w:rsidRPr="0097527D" w14:paraId="75B97A8F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791E0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NA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43D88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0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4753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1.11 (1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2087B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.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9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C1B8B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.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61</w:t>
            </w:r>
          </w:p>
        </w:tc>
      </w:tr>
      <w:tr w:rsidR="00F96B65" w:rsidRPr="0097527D" w14:paraId="4315374C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FC2B2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6-12 month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D2584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526A5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55.6 (5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88526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4.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18CA4A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5720676E" w14:textId="77777777" w:rsidTr="00B016B0">
        <w:trPr>
          <w:trHeight w:val="28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74437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+ 12 months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0B125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1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8B700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3.33 (3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15DD6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30.8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8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97E55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2DE656AF" w14:textId="77777777" w:rsidTr="00B016B0">
        <w:trPr>
          <w:trHeight w:val="299"/>
          <w:jc w:val="center"/>
        </w:trPr>
        <w:tc>
          <w:tcPr>
            <w:tcW w:w="70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2CDE06" w14:textId="77777777" w:rsidR="00F96B65" w:rsidRPr="0097527D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Dose adjustment for toxicity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4E57B6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879831" w14:textId="77777777" w:rsidR="00F96B65" w:rsidRPr="0097527D" w:rsidRDefault="00F96B65" w:rsidP="00B016B0">
            <w:pPr>
              <w:jc w:val="both"/>
              <w:rPr>
                <w:rFonts w:ascii="Calibri" w:hAnsi="Calibri"/>
                <w:color w:val="000000"/>
                <w:sz w:val="17"/>
                <w:szCs w:val="17"/>
              </w:rPr>
            </w:pPr>
            <w:r w:rsidRPr="0097527D">
              <w:rPr>
                <w:rFonts w:ascii="Calibri" w:hAnsi="Calibri"/>
                <w:color w:val="000000"/>
                <w:sz w:val="17"/>
                <w:szCs w:val="17"/>
              </w:rPr>
              <w:t> </w:t>
            </w:r>
          </w:p>
        </w:tc>
      </w:tr>
      <w:tr w:rsidR="00F96B65" w:rsidRPr="0097527D" w14:paraId="1444FF13" w14:textId="77777777" w:rsidTr="00B016B0">
        <w:trPr>
          <w:trHeight w:val="272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566E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Negativ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8B885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8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B71DA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66.7 (6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B8021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2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2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F33D9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.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9</w:t>
            </w:r>
          </w:p>
        </w:tc>
      </w:tr>
      <w:tr w:rsidR="00F96B65" w:rsidRPr="0097527D" w14:paraId="7FFFAA66" w14:textId="77777777" w:rsidTr="00B016B0">
        <w:trPr>
          <w:trHeight w:val="313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A3D51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Positive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F15DB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 xml:space="preserve">48.6 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(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64CB2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3.33 (3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93635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8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217E85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52403BC0" w14:textId="77777777" w:rsidTr="00B016B0">
        <w:trPr>
          <w:trHeight w:val="285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91573" w14:textId="77777777" w:rsidR="00F96B65" w:rsidRPr="0097527D" w:rsidRDefault="00F96B65" w:rsidP="00B016B0">
            <w:pPr>
              <w:ind w:firstLineChars="200" w:firstLine="34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Hematological 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8A323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.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73EB1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66.7 (2/3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D095B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ascii="Arial" w:hAnsi="Arial" w:cs="Arial"/>
                <w:color w:val="000000"/>
                <w:sz w:val="17"/>
                <w:szCs w:val="17"/>
              </w:rPr>
              <w:t>78.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26CC7F7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.6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9</w:t>
            </w:r>
          </w:p>
        </w:tc>
      </w:tr>
      <w:tr w:rsidR="00F96B65" w:rsidRPr="0097527D" w14:paraId="1E0E08F4" w14:textId="77777777" w:rsidTr="00B016B0">
        <w:trPr>
          <w:trHeight w:val="299"/>
          <w:jc w:val="center"/>
        </w:trPr>
        <w:tc>
          <w:tcPr>
            <w:tcW w:w="35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4119AF" w14:textId="77777777" w:rsidR="00F96B65" w:rsidRPr="0097527D" w:rsidRDefault="00F96B65" w:rsidP="00B016B0">
            <w:pPr>
              <w:ind w:firstLineChars="200" w:firstLine="34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Gastrointestinal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82F563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3.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4/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CB441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3.3 (1/3)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6BDA8F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3/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AC7B96" w14:textId="77777777" w:rsidR="00F96B65" w:rsidRPr="0097527D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</w:p>
        </w:tc>
      </w:tr>
      <w:tr w:rsidR="00F96B65" w:rsidRPr="0097527D" w14:paraId="4B5B52C4" w14:textId="77777777" w:rsidTr="00B016B0">
        <w:trPr>
          <w:trHeight w:val="299"/>
          <w:jc w:val="center"/>
        </w:trPr>
        <w:tc>
          <w:tcPr>
            <w:tcW w:w="70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7A3BDB" w14:textId="77777777" w:rsidR="00F96B65" w:rsidRPr="0097527D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BRCA location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56F16A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1783379" w14:textId="77777777" w:rsidR="00F96B65" w:rsidRPr="0097527D" w:rsidRDefault="00F96B65" w:rsidP="00B016B0">
            <w:pPr>
              <w:jc w:val="both"/>
              <w:rPr>
                <w:rFonts w:ascii="Calibri" w:hAnsi="Calibri"/>
                <w:color w:val="000000"/>
                <w:sz w:val="17"/>
                <w:szCs w:val="17"/>
              </w:rPr>
            </w:pPr>
            <w:r w:rsidRPr="0097527D">
              <w:rPr>
                <w:rFonts w:ascii="Calibri" w:hAnsi="Calibri"/>
                <w:color w:val="000000"/>
                <w:sz w:val="17"/>
                <w:szCs w:val="17"/>
              </w:rPr>
              <w:t> </w:t>
            </w:r>
          </w:p>
        </w:tc>
      </w:tr>
      <w:tr w:rsidR="00F96B65" w:rsidRPr="0097527D" w14:paraId="370F6B29" w14:textId="77777777" w:rsidTr="00B016B0">
        <w:trPr>
          <w:trHeight w:val="299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310AF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OCC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B722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8.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24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5579C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100 (9/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EE7B8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7.7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5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C54D6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0.01</w:t>
            </w:r>
            <w: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  <w:t>8</w:t>
            </w:r>
          </w:p>
        </w:tc>
      </w:tr>
      <w:tr w:rsidR="00F96B65" w:rsidRPr="0097527D" w14:paraId="6D9EB4C1" w14:textId="77777777" w:rsidTr="00B016B0">
        <w:trPr>
          <w:trHeight w:val="326"/>
          <w:jc w:val="center"/>
        </w:trPr>
        <w:tc>
          <w:tcPr>
            <w:tcW w:w="35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EE06E" w14:textId="77777777" w:rsidR="00F96B65" w:rsidRPr="0097527D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BCCR</w:t>
            </w:r>
          </w:p>
        </w:tc>
        <w:tc>
          <w:tcPr>
            <w:tcW w:w="1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4C250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.4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3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F558C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0 (0(9)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1B792" w14:textId="77777777" w:rsidR="00F96B65" w:rsidRPr="0097527D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2.3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 xml:space="preserve"> (1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/2</w:t>
            </w:r>
            <w:r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  <w:r w:rsidRPr="0097527D">
              <w:rPr>
                <w:rFonts w:ascii="Arial" w:hAnsi="Arial" w:cs="Arial"/>
                <w:color w:val="000000"/>
                <w:sz w:val="17"/>
                <w:szCs w:val="17"/>
              </w:rPr>
              <w:t>)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4278" w14:textId="77777777" w:rsidR="00F96B65" w:rsidRPr="0097527D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</w:rPr>
            </w:pPr>
          </w:p>
        </w:tc>
      </w:tr>
      <w:tr w:rsidR="00F96B65" w:rsidRPr="00657187" w14:paraId="3B901D1A" w14:textId="77777777" w:rsidTr="00B016B0">
        <w:trPr>
          <w:trHeight w:val="313"/>
          <w:jc w:val="center"/>
        </w:trPr>
        <w:tc>
          <w:tcPr>
            <w:tcW w:w="9978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895508" w14:textId="2A4F309C" w:rsidR="00F96B65" w:rsidRPr="00DA49FC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DA49FC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Abbreviations: CT: CT: Chemotherapy; CBP: Carboplatin; TXL: Taxol; CDDP: Cisplatin; GMZ: Gemcitabine; BVZ: Bevacizumab; </w:t>
            </w:r>
            <w:r w:rsidR="00657187" w:rsidRPr="00657187">
              <w:rPr>
                <w:rFonts w:ascii="Arial" w:hAnsi="Arial" w:cs="Arial"/>
                <w:color w:val="000000"/>
                <w:sz w:val="17"/>
                <w:szCs w:val="17"/>
                <w:highlight w:val="yellow"/>
                <w:lang w:val="en-US"/>
              </w:rPr>
              <w:t xml:space="preserve">OCCR: </w:t>
            </w:r>
            <w:r w:rsidRPr="00657187">
              <w:rPr>
                <w:rFonts w:ascii="Arial" w:hAnsi="Arial" w:cs="Arial"/>
                <w:color w:val="000000"/>
                <w:sz w:val="17"/>
                <w:szCs w:val="17"/>
                <w:highlight w:val="yellow"/>
                <w:lang w:val="en-US"/>
              </w:rPr>
              <w:t xml:space="preserve">Ovarian Cancer Cluster Regions; </w:t>
            </w:r>
            <w:r w:rsidR="00657187" w:rsidRPr="00657187">
              <w:rPr>
                <w:rFonts w:ascii="Arial" w:hAnsi="Arial" w:cs="Arial"/>
                <w:color w:val="000000"/>
                <w:sz w:val="17"/>
                <w:szCs w:val="17"/>
                <w:highlight w:val="yellow"/>
                <w:lang w:val="en-US"/>
              </w:rPr>
              <w:t xml:space="preserve">BCCR: </w:t>
            </w:r>
            <w:r w:rsidRPr="00657187">
              <w:rPr>
                <w:rFonts w:ascii="Arial" w:hAnsi="Arial" w:cs="Arial"/>
                <w:color w:val="000000"/>
                <w:sz w:val="17"/>
                <w:szCs w:val="17"/>
                <w:highlight w:val="yellow"/>
                <w:lang w:val="en-US"/>
              </w:rPr>
              <w:t>Breast Cancer Cluster Region</w:t>
            </w:r>
            <w:r w:rsidR="00657187" w:rsidRPr="00657187">
              <w:rPr>
                <w:rFonts w:ascii="Arial" w:hAnsi="Arial" w:cs="Arial"/>
                <w:color w:val="000000"/>
                <w:sz w:val="17"/>
                <w:szCs w:val="17"/>
                <w:highlight w:val="yellow"/>
                <w:lang w:val="en-US"/>
              </w:rPr>
              <w:t>s</w:t>
            </w:r>
            <w:r w:rsidRPr="00657187">
              <w:rPr>
                <w:rFonts w:ascii="Arial" w:hAnsi="Arial" w:cs="Arial"/>
                <w:color w:val="000000"/>
                <w:sz w:val="17"/>
                <w:szCs w:val="17"/>
                <w:highlight w:val="yellow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 xml:space="preserve"> </w:t>
            </w:r>
            <w:r w:rsidR="00024005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*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C</w:t>
            </w:r>
            <w:r w:rsidRPr="001D4752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hi-square (X2) test</w:t>
            </w:r>
            <w: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.</w:t>
            </w:r>
          </w:p>
        </w:tc>
      </w:tr>
    </w:tbl>
    <w:p w14:paraId="676446A1" w14:textId="77777777" w:rsidR="00F96B65" w:rsidRPr="00657187" w:rsidRDefault="00F96B6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"/>
          <w:lang w:val="en-US"/>
        </w:rPr>
      </w:pPr>
      <w:r w:rsidRPr="00657187">
        <w:rPr>
          <w:rFonts w:eastAsia="Arial"/>
          <w:lang w:val="en-US"/>
        </w:rPr>
        <w:br w:type="page"/>
      </w:r>
    </w:p>
    <w:tbl>
      <w:tblPr>
        <w:tblW w:w="88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9"/>
        <w:gridCol w:w="330"/>
        <w:gridCol w:w="1556"/>
        <w:gridCol w:w="680"/>
        <w:gridCol w:w="282"/>
        <w:gridCol w:w="1713"/>
        <w:gridCol w:w="332"/>
        <w:gridCol w:w="1518"/>
      </w:tblGrid>
      <w:tr w:rsidR="001616E5" w:rsidRPr="001616E5" w14:paraId="4953DBC6" w14:textId="77777777" w:rsidTr="00400F7D">
        <w:trPr>
          <w:trHeight w:val="116"/>
          <w:jc w:val="center"/>
        </w:trPr>
        <w:tc>
          <w:tcPr>
            <w:tcW w:w="883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DB763D" w14:textId="77777777" w:rsidR="001616E5" w:rsidRPr="001616E5" w:rsidRDefault="001616E5" w:rsidP="00400F7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lastRenderedPageBreak/>
              <w:t>S2. PFS according to baseline characteristics</w:t>
            </w:r>
          </w:p>
        </w:tc>
      </w:tr>
      <w:tr w:rsidR="001616E5" w:rsidRPr="001616E5" w14:paraId="045BD84A" w14:textId="77777777" w:rsidTr="00400F7D">
        <w:trPr>
          <w:trHeight w:val="160"/>
          <w:jc w:val="center"/>
        </w:trPr>
        <w:tc>
          <w:tcPr>
            <w:tcW w:w="241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1231E1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Variable</w:t>
            </w:r>
          </w:p>
        </w:tc>
        <w:tc>
          <w:tcPr>
            <w:tcW w:w="2565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2B450B34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Total </w:t>
            </w:r>
          </w:p>
        </w:tc>
        <w:tc>
          <w:tcPr>
            <w:tcW w:w="199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2CB96F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 xml:space="preserve">BRCA1 </w:t>
            </w: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                                   </w:t>
            </w:r>
            <w:proofErr w:type="gramStart"/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   (</w:t>
            </w:r>
            <w:proofErr w:type="gramEnd"/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Founder Mutation)</w:t>
            </w:r>
          </w:p>
        </w:tc>
        <w:tc>
          <w:tcPr>
            <w:tcW w:w="1849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76C649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Other </w:t>
            </w:r>
            <w:r w:rsidRPr="001616E5"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 xml:space="preserve">BRCA </w:t>
            </w: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utations</w:t>
            </w:r>
          </w:p>
        </w:tc>
      </w:tr>
      <w:tr w:rsidR="001616E5" w:rsidRPr="001616E5" w14:paraId="41F45573" w14:textId="77777777" w:rsidTr="00400F7D">
        <w:trPr>
          <w:trHeight w:val="171"/>
          <w:jc w:val="center"/>
        </w:trPr>
        <w:tc>
          <w:tcPr>
            <w:tcW w:w="241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28543C8" w14:textId="77777777" w:rsidR="001616E5" w:rsidRPr="001616E5" w:rsidRDefault="001616E5" w:rsidP="00400F7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632A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16F0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dian (95% CI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1D5B4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P*</w:t>
            </w:r>
          </w:p>
        </w:tc>
        <w:tc>
          <w:tcPr>
            <w:tcW w:w="28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27BD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594F9C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dian (95% CI)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F6D5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2437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Median (95% CI)</w:t>
            </w:r>
          </w:p>
        </w:tc>
      </w:tr>
      <w:tr w:rsidR="001616E5" w:rsidRPr="001616E5" w14:paraId="6520F2A1" w14:textId="77777777" w:rsidTr="00400F7D">
        <w:trPr>
          <w:trHeight w:val="171"/>
          <w:jc w:val="center"/>
        </w:trPr>
        <w:tc>
          <w:tcPr>
            <w:tcW w:w="2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EEF6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Total</w:t>
            </w:r>
          </w:p>
        </w:tc>
        <w:tc>
          <w:tcPr>
            <w:tcW w:w="3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B3E97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5</w:t>
            </w:r>
          </w:p>
        </w:tc>
        <w:tc>
          <w:tcPr>
            <w:tcW w:w="15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E111F6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87 (8.82 - 16.92) PFS at 36mos 36%</w:t>
            </w:r>
          </w:p>
        </w:tc>
        <w:tc>
          <w:tcPr>
            <w:tcW w:w="6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1EF693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i/>
                <w:i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8A48B57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5B828E6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73%</w:t>
            </w:r>
          </w:p>
        </w:tc>
        <w:tc>
          <w:tcPr>
            <w:tcW w:w="33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A9ED55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6</w:t>
            </w:r>
          </w:p>
        </w:tc>
        <w:tc>
          <w:tcPr>
            <w:tcW w:w="1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A6A8FF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59 (10.43 - 12.75         PFS at 36mo 23%</w:t>
            </w:r>
          </w:p>
        </w:tc>
      </w:tr>
      <w:tr w:rsidR="001616E5" w:rsidRPr="001616E5" w14:paraId="3FC9514E" w14:textId="77777777" w:rsidTr="00400F7D">
        <w:trPr>
          <w:trHeight w:val="112"/>
          <w:jc w:val="center"/>
        </w:trPr>
        <w:tc>
          <w:tcPr>
            <w:tcW w:w="430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0901DA" w14:textId="77777777" w:rsidR="001616E5" w:rsidRPr="001616E5" w:rsidRDefault="001616E5" w:rsidP="00400F7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Age at diagnosis (years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98C93C" w14:textId="77777777" w:rsidR="001616E5" w:rsidRPr="001616E5" w:rsidRDefault="001616E5" w:rsidP="00400F7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CCFC0" w14:textId="77777777" w:rsidR="001616E5" w:rsidRPr="001616E5" w:rsidRDefault="001616E5" w:rsidP="00400F7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6AC122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F7FFAA8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BBFFFE8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1616E5" w:rsidRPr="001616E5" w14:paraId="1300C915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0F813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≤50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9C97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2CEE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       PFS at 36mos 58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337F9E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34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B4DD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6F88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75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9BDA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D31E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 50%</w:t>
            </w:r>
          </w:p>
        </w:tc>
      </w:tr>
      <w:tr w:rsidR="001616E5" w:rsidRPr="001616E5" w14:paraId="3ACE7E59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EF3C3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≥51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A3E1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D697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18 (10.47 - 13.90) PFS at 36mos 22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20434BB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7A17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9CFD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67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6FF6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1419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59 (8.31 - 14.88) PFS at 36mos 8%</w:t>
            </w:r>
          </w:p>
        </w:tc>
      </w:tr>
      <w:tr w:rsidR="001616E5" w:rsidRPr="001616E5" w14:paraId="26085FB8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D1E829" w14:textId="77777777" w:rsidR="001616E5" w:rsidRPr="001616E5" w:rsidRDefault="001616E5" w:rsidP="00400F7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Histology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C43FD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D1F7D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1ED4B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D26A5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47200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A4161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EF512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1616E5" w:rsidRPr="001616E5" w14:paraId="25D92DAB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CB92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HG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A5C94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90F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.68 (10.64 - 18.72) PFS at 36mos 38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07CA04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DE5D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824D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73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AA9A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CBE33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02 (10.67 - 13.37) PFS at 36mos 25%</w:t>
            </w:r>
          </w:p>
        </w:tc>
      </w:tr>
      <w:tr w:rsidR="001616E5" w:rsidRPr="001616E5" w14:paraId="3AFCB191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B9CDCB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denocarcinoma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8A1F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A439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ECEEC69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771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4E25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775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B9DA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</w:tr>
      <w:tr w:rsidR="001616E5" w:rsidRPr="001616E5" w14:paraId="28492680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D89A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Others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6460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8D887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5B77B0C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86A8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C925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6FBC1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95076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</w:tr>
      <w:tr w:rsidR="001616E5" w:rsidRPr="001616E5" w14:paraId="5E76E66D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6C58F" w14:textId="77777777" w:rsidR="001616E5" w:rsidRPr="001616E5" w:rsidRDefault="001616E5" w:rsidP="00400F7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Stage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E5B63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8D6AAC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4235E2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19DA13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CFBC82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07F8425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FD4CC5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1616E5" w:rsidRPr="001616E5" w14:paraId="3E8D3158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2BAAB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I - II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6FE82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9ABD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30 (0.00 - 23.89) PFS at 36mos 38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FB2D74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11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9E67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BEA27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2C27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B4971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30 (0.00 - 23.89) PFS at 36mos 38%</w:t>
            </w:r>
          </w:p>
        </w:tc>
      </w:tr>
      <w:tr w:rsidR="001616E5" w:rsidRPr="001616E5" w14:paraId="564B1A9C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AC6C6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IIIA - B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8708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283C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97 (7.50 - 22.02) PFS at 36mos 0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D271A40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6EDE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0A86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9653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BC03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</w:tr>
      <w:tr w:rsidR="001616E5" w:rsidRPr="001616E5" w14:paraId="5D678D5F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8B7E7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IIIC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3DB9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C961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59 (8.28 - 14.91) PFS at 36mos 25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9A7910D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49A9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C01F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67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3B8B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244D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26 (7.53 - 15.00) PFS at 36mos 16%</w:t>
            </w:r>
          </w:p>
        </w:tc>
      </w:tr>
      <w:tr w:rsidR="001616E5" w:rsidRPr="001616E5" w14:paraId="4410830A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7683A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IV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6566E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EA03E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       PFS at 36mos 71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D961BBF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37B8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7C08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10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252B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EB11A4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.31 (9.95 - 21.83) PFS at 36mos 0%</w:t>
            </w:r>
          </w:p>
        </w:tc>
      </w:tr>
      <w:tr w:rsidR="001616E5" w:rsidRPr="001616E5" w14:paraId="4627787C" w14:textId="77777777" w:rsidTr="00400F7D">
        <w:trPr>
          <w:trHeight w:val="106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7FF4E4" w14:textId="77777777" w:rsidR="001616E5" w:rsidRPr="001616E5" w:rsidRDefault="001616E5" w:rsidP="00400F7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DM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E2BBF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53186D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DCF1ED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39F340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B35DC81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591D3F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C3F8AB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1616E5" w:rsidRPr="001616E5" w14:paraId="4D55D84F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60802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AE223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2C08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.68 (8.72 – 20.64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  PFS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at 36mos 38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8148F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798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84B7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344F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73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93E1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A02FC7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30 (8.67 - 13.93) PFS at 36mos 25%</w:t>
            </w:r>
          </w:p>
        </w:tc>
      </w:tr>
      <w:tr w:rsidR="001616E5" w:rsidRPr="001616E5" w14:paraId="648CCBF3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82191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osi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CB3D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BCB7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18 (4.65 - 19.72) PFS at 36mos 0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B999350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519E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0D6A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826E1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84787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18 (4.65 - 19.72) PFS at 36mos 0%</w:t>
            </w:r>
          </w:p>
        </w:tc>
      </w:tr>
      <w:tr w:rsidR="001616E5" w:rsidRPr="001616E5" w14:paraId="03AF1F50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79152E" w14:textId="77777777" w:rsidR="001616E5" w:rsidRPr="001616E5" w:rsidRDefault="001616E5" w:rsidP="00400F7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SAH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82E286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D0D515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B3C0E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8BAC1E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56DC3A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4B9B66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957B7B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1616E5" w:rsidRPr="001616E5" w14:paraId="24162475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0FCAD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A770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51CE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.68 (8.85 - 20.51) PFS at 36mos 42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22061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99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12B4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F5103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86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CD3C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4FDB7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30 (8.09 - 14.51) PFS at 36mos 24%</w:t>
            </w:r>
          </w:p>
        </w:tc>
      </w:tr>
      <w:tr w:rsidR="001616E5" w:rsidRPr="001616E5" w14:paraId="477DD15A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16138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osi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B441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F0CAC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02 (11.31 - 12.73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)  PFS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at 36mos 0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5A0FDC2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3A271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B8DE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FFAB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1F48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02 (11.11 - 12.94) PFS at 36mos 0%</w:t>
            </w:r>
          </w:p>
        </w:tc>
      </w:tr>
      <w:tr w:rsidR="001616E5" w:rsidRPr="001616E5" w14:paraId="074D9BF6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D55777" w14:textId="77777777" w:rsidR="001616E5" w:rsidRPr="001616E5" w:rsidRDefault="001616E5" w:rsidP="00400F7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CFH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894E0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583BF5B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A50EB36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5C58B3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C39BF3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4299B5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0FAC31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1616E5" w:rsidRPr="001616E5" w14:paraId="0B34B4CD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4DCC5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6587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BCFF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59 (6.76 - 16.42) PFS at 36mos 0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1D5828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59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C77FE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3F8A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807E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13D08E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59 (6.76 - 16.42) PFS at 36mos 0%</w:t>
            </w:r>
          </w:p>
        </w:tc>
      </w:tr>
      <w:tr w:rsidR="001616E5" w:rsidRPr="001616E5" w14:paraId="63A3DE0F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8CE74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osi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4F18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2F3D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.68 (6.48 - 22.88) PFS at 36mos 43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021ED01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E0E0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9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D64D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10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D21911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188B4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30 (7.86 - 14.73) PFS at 36mos 30%</w:t>
            </w:r>
          </w:p>
        </w:tc>
      </w:tr>
      <w:tr w:rsidR="001616E5" w:rsidRPr="001616E5" w14:paraId="6B8C8F45" w14:textId="77777777" w:rsidTr="00400F7D">
        <w:trPr>
          <w:trHeight w:val="112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8AD94A" w14:textId="77777777" w:rsidR="001616E5" w:rsidRPr="001616E5" w:rsidRDefault="001616E5" w:rsidP="00400F7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Ovarian CFH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BEBEA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A5E808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C37E67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D52D3A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34F4FE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1A795E8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52EB2C3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1616E5" w:rsidRPr="001616E5" w14:paraId="3B89BD8A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13F42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47DC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9001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18 (10.39 - 13.98) PFS at 36mos 31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A26892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365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808C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7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5F7A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69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A024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6445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30 (7.25 - 15.34) PFS at 36mos 44%</w:t>
            </w:r>
          </w:p>
        </w:tc>
      </w:tr>
      <w:tr w:rsidR="001616E5" w:rsidRPr="001616E5" w14:paraId="1C17FD54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9267C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osi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243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8ECA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–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     PFS at 36mos 50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70CDC14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3B15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9690A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10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70AF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B779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.68 (6.66 - 22.71) PFS at 36mos 14%</w:t>
            </w:r>
          </w:p>
        </w:tc>
      </w:tr>
      <w:tr w:rsidR="001616E5" w:rsidRPr="001616E5" w14:paraId="18895316" w14:textId="77777777" w:rsidTr="00400F7D">
        <w:trPr>
          <w:trHeight w:val="112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F5E43B3" w14:textId="77777777" w:rsidR="001616E5" w:rsidRPr="001616E5" w:rsidRDefault="001616E5" w:rsidP="00400F7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Breast CFH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580F1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4859EC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AE87C8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9BBD5A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CBBFA4B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27DC57F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0E6018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1616E5" w:rsidRPr="001616E5" w14:paraId="08D9D292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28B7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7D76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EC1C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59 (8.73 - 14.45) PFS at 36mos 0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6E220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0.03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C3BE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2490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8A261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A4158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59 (8.72 - 14.47) PFS at 36mos 0%</w:t>
            </w:r>
          </w:p>
        </w:tc>
      </w:tr>
      <w:tr w:rsidR="001616E5" w:rsidRPr="001616E5" w14:paraId="7E5C0B2F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FD96C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osi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C86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B995F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97 (0.00 - 42.93) PFS at 36mos 49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7BA6664" w14:textId="77777777" w:rsidR="001616E5" w:rsidRPr="001616E5" w:rsidRDefault="001616E5" w:rsidP="00400F7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DF6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41F9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74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BF8A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9E3B77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87 (5.48 - 20.27) PFS at 36mos 35%</w:t>
            </w:r>
          </w:p>
        </w:tc>
      </w:tr>
      <w:tr w:rsidR="001616E5" w:rsidRPr="001616E5" w14:paraId="36FBC582" w14:textId="77777777" w:rsidTr="00400F7D">
        <w:trPr>
          <w:trHeight w:val="106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C260ACD" w14:textId="77777777" w:rsidR="001616E5" w:rsidRPr="001616E5" w:rsidRDefault="001616E5" w:rsidP="00400F7D">
            <w:pPr>
              <w:jc w:val="both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Other CFH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7936B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734AE99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1AEC30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282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E3C7A7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6F1FD2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D248013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522900" w14:textId="77777777" w:rsidR="001616E5" w:rsidRPr="001616E5" w:rsidRDefault="001616E5" w:rsidP="00400F7D">
            <w:pPr>
              <w:jc w:val="both"/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1616E5" w:rsidRPr="001616E5" w14:paraId="216AC247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E444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5EEF4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ECCFF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02 (9.88 - 14.16) PFS at 36mos 30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9F43CD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721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D9C8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9C964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10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FFAF1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A9B7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30 (6.92 - 15.67) PFS at 36mos 0%</w:t>
            </w:r>
          </w:p>
        </w:tc>
      </w:tr>
      <w:tr w:rsidR="001616E5" w:rsidRPr="001616E5" w14:paraId="279C19FB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BF16A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osi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93E4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6402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7.97 (0.00 - 47.96) PFS at 36mos 45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6C7A0EF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5D454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F7CC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5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8A5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44AF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18 (6.21 - 18.16) PFS at 36mos 42%</w:t>
            </w:r>
          </w:p>
        </w:tc>
      </w:tr>
      <w:tr w:rsidR="001616E5" w:rsidRPr="001616E5" w14:paraId="037DE220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D7386" w14:textId="77777777" w:rsidR="001616E5" w:rsidRPr="001616E5" w:rsidRDefault="001616E5" w:rsidP="00400F7D">
            <w:pPr>
              <w:ind w:firstLineChars="200" w:firstLine="30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ancreatic</w:t>
            </w:r>
          </w:p>
        </w:tc>
        <w:tc>
          <w:tcPr>
            <w:tcW w:w="3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59E2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0A956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</w:rPr>
              <w:t>6.66 (4.35 - 17.98) PFS at 36mos 0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3B1D359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442</w:t>
            </w:r>
          </w:p>
        </w:tc>
        <w:tc>
          <w:tcPr>
            <w:tcW w:w="2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CAFA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2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0C5BF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50%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FC2BB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50C9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</w:tr>
      <w:tr w:rsidR="001616E5" w:rsidRPr="001616E5" w14:paraId="52C7A683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89475" w14:textId="77777777" w:rsidR="001616E5" w:rsidRPr="001616E5" w:rsidRDefault="001616E5" w:rsidP="00400F7D">
            <w:pPr>
              <w:ind w:firstLineChars="200" w:firstLine="30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rostat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4142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</w:rPr>
              <w:t>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54F11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</w:rPr>
              <w:t>9.69 (2.21 - 17.16) PFS at 36mos 0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76771C89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E9A0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 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95F3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D721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E4B3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6.20 (0.00 - 12.87) PFS at 36mos 0%</w:t>
            </w:r>
          </w:p>
        </w:tc>
      </w:tr>
      <w:tr w:rsidR="001616E5" w:rsidRPr="001616E5" w14:paraId="417ACA2C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BD86A" w14:textId="77777777" w:rsidR="001616E5" w:rsidRPr="001616E5" w:rsidRDefault="001616E5" w:rsidP="00400F7D">
            <w:pPr>
              <w:ind w:firstLineChars="200" w:firstLine="30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Gastrointestinal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A38C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</w:rPr>
              <w:t>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20A45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</w:rPr>
              <w:t>39.62 (0.00 - 86.10) PFS at 36mos 61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5E4EC34D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7454E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</w:rPr>
              <w:t> 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A7D21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 5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32E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FBE0D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</w:rPr>
              <w:t>39.62 (0.00 - 83.52) PFS at 36mos 67%</w:t>
            </w:r>
          </w:p>
        </w:tc>
      </w:tr>
      <w:tr w:rsidR="001616E5" w:rsidRPr="001616E5" w14:paraId="27A566E2" w14:textId="77777777" w:rsidTr="00400F7D">
        <w:trPr>
          <w:trHeight w:val="106"/>
          <w:jc w:val="center"/>
        </w:trPr>
        <w:tc>
          <w:tcPr>
            <w:tcW w:w="4985" w:type="dxa"/>
            <w:gridSpan w:val="4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1EAABE79" w14:textId="77777777" w:rsidR="001616E5" w:rsidRPr="001616E5" w:rsidRDefault="001616E5" w:rsidP="00400F7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  <w:lang w:val="en-US"/>
              </w:rPr>
              <w:t>Double primary malignancy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59DC2F" w14:textId="77777777" w:rsidR="001616E5" w:rsidRPr="001616E5" w:rsidRDefault="001616E5" w:rsidP="00400F7D">
            <w:pPr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D60C1B3" w14:textId="77777777" w:rsidR="001616E5" w:rsidRPr="001616E5" w:rsidRDefault="001616E5" w:rsidP="00400F7D">
            <w:pPr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F3ECEF" w14:textId="77777777" w:rsidR="001616E5" w:rsidRPr="001616E5" w:rsidRDefault="001616E5" w:rsidP="00400F7D">
            <w:pPr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D55EDF" w14:textId="77777777" w:rsidR="001616E5" w:rsidRPr="001616E5" w:rsidRDefault="001616E5" w:rsidP="00400F7D">
            <w:pPr>
              <w:rPr>
                <w:color w:val="000000"/>
                <w:sz w:val="15"/>
                <w:szCs w:val="15"/>
              </w:rPr>
            </w:pPr>
            <w:r w:rsidRPr="001616E5">
              <w:rPr>
                <w:color w:val="000000"/>
                <w:sz w:val="15"/>
                <w:szCs w:val="15"/>
              </w:rPr>
              <w:t> </w:t>
            </w:r>
          </w:p>
        </w:tc>
      </w:tr>
      <w:tr w:rsidR="001616E5" w:rsidRPr="001616E5" w14:paraId="26F34AAA" w14:textId="77777777" w:rsidTr="00400F7D">
        <w:trPr>
          <w:trHeight w:val="160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A5BA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Nega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A77D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4071C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2.18 (10.07 - 14.30) PFS at 36mos 40%</w:t>
            </w:r>
          </w:p>
        </w:tc>
        <w:tc>
          <w:tcPr>
            <w:tcW w:w="679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551AA1E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0.7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81EF0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5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78F17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10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93E2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2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1F4A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1.30 (8.62 - 13.98) PFS at 36mos 25%</w:t>
            </w:r>
          </w:p>
        </w:tc>
      </w:tr>
      <w:tr w:rsidR="001616E5" w:rsidRPr="001616E5" w14:paraId="479DCF23" w14:textId="77777777" w:rsidTr="00400F7D">
        <w:trPr>
          <w:trHeight w:val="165"/>
          <w:jc w:val="center"/>
        </w:trPr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424D0" w14:textId="77777777" w:rsidR="001616E5" w:rsidRPr="001616E5" w:rsidRDefault="001616E5" w:rsidP="00400F7D">
            <w:pPr>
              <w:ind w:firstLineChars="100" w:firstLine="150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Positive</w:t>
            </w:r>
          </w:p>
        </w:tc>
        <w:tc>
          <w:tcPr>
            <w:tcW w:w="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51D3A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BEEF7F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.68 (3.95 - 25.41) PFS at 36mos 23%</w:t>
            </w:r>
          </w:p>
        </w:tc>
        <w:tc>
          <w:tcPr>
            <w:tcW w:w="679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EF6A22B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B82CF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164AE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 xml:space="preserve">       PFS at 36mos 33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A05175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561E512" w14:textId="77777777" w:rsidR="001616E5" w:rsidRPr="001616E5" w:rsidRDefault="001616E5" w:rsidP="00400F7D">
            <w:pPr>
              <w:jc w:val="center"/>
              <w:rPr>
                <w:rFonts w:ascii="Arial" w:hAnsi="Arial" w:cs="Arial"/>
                <w:color w:val="000000"/>
                <w:sz w:val="15"/>
                <w:szCs w:val="15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14.68 (4.45 - 18.81) PFS at 36mos 0%</w:t>
            </w:r>
          </w:p>
        </w:tc>
      </w:tr>
      <w:tr w:rsidR="001616E5" w:rsidRPr="001616E5" w14:paraId="4D0DE31F" w14:textId="77777777" w:rsidTr="00400F7D">
        <w:trPr>
          <w:trHeight w:val="160"/>
          <w:jc w:val="center"/>
        </w:trPr>
        <w:tc>
          <w:tcPr>
            <w:tcW w:w="8830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C204543" w14:textId="77777777" w:rsidR="001616E5" w:rsidRPr="001616E5" w:rsidRDefault="001616E5" w:rsidP="00400F7D">
            <w:pPr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5"/>
                <w:szCs w:val="15"/>
                <w:lang w:val="en-US"/>
              </w:rPr>
              <w:t>Abbreviations: HGS: High-grade serous; DM: Diabetes Mellitus; SAH: Systemic Arterial Hypertension CFH: Cancer Family History. *Kaplan–Meier method with log-rank or Breslow tests.</w:t>
            </w:r>
          </w:p>
        </w:tc>
      </w:tr>
    </w:tbl>
    <w:p w14:paraId="24378801" w14:textId="55617A1A" w:rsidR="00F96B65" w:rsidRPr="001616E5" w:rsidRDefault="00F96B6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"/>
          <w:lang w:val="en-US"/>
        </w:rPr>
      </w:pPr>
    </w:p>
    <w:tbl>
      <w:tblPr>
        <w:tblW w:w="896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42"/>
        <w:gridCol w:w="332"/>
        <w:gridCol w:w="1559"/>
        <w:gridCol w:w="571"/>
        <w:gridCol w:w="246"/>
        <w:gridCol w:w="1624"/>
        <w:gridCol w:w="332"/>
        <w:gridCol w:w="1561"/>
      </w:tblGrid>
      <w:tr w:rsidR="001616E5" w:rsidRPr="001616E5" w14:paraId="346BD26F" w14:textId="77777777" w:rsidTr="001616E5">
        <w:trPr>
          <w:trHeight w:val="250"/>
          <w:jc w:val="center"/>
        </w:trPr>
        <w:tc>
          <w:tcPr>
            <w:tcW w:w="8967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4AF37C" w14:textId="77777777" w:rsidR="001616E5" w:rsidRPr="001616E5" w:rsidRDefault="001616E5">
            <w:pPr>
              <w:jc w:val="both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3. PFS according to patients’ therapy characteristics</w:t>
            </w:r>
          </w:p>
        </w:tc>
      </w:tr>
      <w:tr w:rsidR="001616E5" w:rsidRPr="001616E5" w14:paraId="02219F84" w14:textId="77777777" w:rsidTr="001616E5">
        <w:trPr>
          <w:trHeight w:val="341"/>
          <w:jc w:val="center"/>
        </w:trPr>
        <w:tc>
          <w:tcPr>
            <w:tcW w:w="27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4C5DE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46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000000"/>
            </w:tcBorders>
            <w:shd w:val="clear" w:color="000000" w:fill="FFFFFF"/>
            <w:vAlign w:val="center"/>
            <w:hideMark/>
          </w:tcPr>
          <w:p w14:paraId="45D78B72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Total </w:t>
            </w:r>
          </w:p>
        </w:tc>
        <w:tc>
          <w:tcPr>
            <w:tcW w:w="187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90D7E49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BRCA1 </w:t>
            </w: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                                  </w:t>
            </w:r>
            <w:proofErr w:type="gramStart"/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  (</w:t>
            </w:r>
            <w:proofErr w:type="gramEnd"/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ounder Mutation)</w:t>
            </w:r>
          </w:p>
        </w:tc>
        <w:tc>
          <w:tcPr>
            <w:tcW w:w="1892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5B2A99D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Other </w:t>
            </w:r>
            <w:r w:rsidRPr="001616E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 xml:space="preserve">BRCA </w:t>
            </w: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utations</w:t>
            </w:r>
          </w:p>
        </w:tc>
      </w:tr>
      <w:tr w:rsidR="001616E5" w:rsidRPr="001616E5" w14:paraId="71026F0E" w14:textId="77777777" w:rsidTr="001616E5">
        <w:trPr>
          <w:trHeight w:val="363"/>
          <w:jc w:val="center"/>
        </w:trPr>
        <w:tc>
          <w:tcPr>
            <w:tcW w:w="274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13643" w14:textId="77777777" w:rsidR="001616E5" w:rsidRPr="001616E5" w:rsidRDefault="001616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B81BB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CC829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an (95% CI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7B5F1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P*</w:t>
            </w:r>
          </w:p>
        </w:tc>
        <w:tc>
          <w:tcPr>
            <w:tcW w:w="2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1BD1B6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93A49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an (95% CI)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DF670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F3DA17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an (95% CI)</w:t>
            </w:r>
          </w:p>
        </w:tc>
      </w:tr>
      <w:tr w:rsidR="001616E5" w:rsidRPr="001616E5" w14:paraId="3F7A4B0F" w14:textId="77777777" w:rsidTr="001616E5">
        <w:trPr>
          <w:trHeight w:val="363"/>
          <w:jc w:val="center"/>
        </w:trPr>
        <w:tc>
          <w:tcPr>
            <w:tcW w:w="2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6B6FF7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3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2FE39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CF799E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7 (8.82 - 16.92) PFS at 36mos 36%</w:t>
            </w:r>
          </w:p>
        </w:tc>
        <w:tc>
          <w:tcPr>
            <w:tcW w:w="5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87982FB" w14:textId="77777777" w:rsidR="001616E5" w:rsidRPr="001616E5" w:rsidRDefault="001616E5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8A2B632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62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5345BEF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73%</w:t>
            </w:r>
          </w:p>
        </w:tc>
        <w:tc>
          <w:tcPr>
            <w:tcW w:w="33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4B7830A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F2AFEB5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59 (10.43 - 12.75         PFS at 36mo 23%</w:t>
            </w:r>
          </w:p>
        </w:tc>
      </w:tr>
      <w:tr w:rsidR="001616E5" w:rsidRPr="001616E5" w14:paraId="48F5A642" w14:textId="77777777" w:rsidTr="001616E5">
        <w:trPr>
          <w:trHeight w:val="238"/>
          <w:jc w:val="center"/>
        </w:trPr>
        <w:tc>
          <w:tcPr>
            <w:tcW w:w="4633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E481A" w14:textId="77777777" w:rsidR="001616E5" w:rsidRPr="001616E5" w:rsidRDefault="001616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Response to previous CT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40FC7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8232898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D91940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AA7168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BCD95B8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616E5" w:rsidRPr="001616E5" w14:paraId="78309D0F" w14:textId="77777777" w:rsidTr="001616E5">
        <w:trPr>
          <w:trHeight w:val="341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819E8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Complet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68A49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3E46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.97 (10.19 - 25.74) PFS at 36mos 44%</w:t>
            </w:r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38EA4C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5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534B3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383FA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67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AFC91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80BFC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30 (4.55 - 18.04) PFS at 36mos 34%</w:t>
            </w:r>
          </w:p>
        </w:tc>
      </w:tr>
      <w:tr w:rsidR="001616E5" w:rsidRPr="001616E5" w14:paraId="54616693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63278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artia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B26B3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98534E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18 (10.46 - 13.91) PFS at 36mos 35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EC0AC9A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A84E9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9A6F3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75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9CF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127D1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02 (10.88 - 13.16) PFS at 36mos 23%</w:t>
            </w:r>
          </w:p>
        </w:tc>
      </w:tr>
      <w:tr w:rsidR="001616E5" w:rsidRPr="001616E5" w14:paraId="3A063A11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8F3BD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table diseas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B676F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BFBFE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20 (2.05 - 10.36) PFS at 36mos 0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55F23FA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F40C74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EA7CA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7CEB7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52369F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1 (2.36 - 7.45) PFS at 36mos 0%</w:t>
            </w:r>
          </w:p>
        </w:tc>
      </w:tr>
      <w:tr w:rsidR="001616E5" w:rsidRPr="001616E5" w14:paraId="6874D708" w14:textId="77777777" w:rsidTr="001616E5">
        <w:trPr>
          <w:trHeight w:val="341"/>
          <w:jc w:val="center"/>
        </w:trPr>
        <w:tc>
          <w:tcPr>
            <w:tcW w:w="46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BEE82E2" w14:textId="77777777" w:rsidR="001616E5" w:rsidRPr="001616E5" w:rsidRDefault="001616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Line of Olaparib maintenance 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81FD060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6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789B629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291E2115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E7E279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1E7E624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616E5" w:rsidRPr="001616E5" w14:paraId="73D06B11" w14:textId="77777777" w:rsidTr="001616E5">
        <w:trPr>
          <w:trHeight w:val="341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A33BB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F875E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8F359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7 (9.67 - 16.08) PFS at 36mos 0%</w:t>
            </w:r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66C5AC7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90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335A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8ED5D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F329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574D8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7 (9.67 - 16.08) PFS at 36mos 0%</w:t>
            </w:r>
          </w:p>
        </w:tc>
      </w:tr>
      <w:tr w:rsidR="001616E5" w:rsidRPr="001616E5" w14:paraId="1E891593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85AE5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3D66F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658F6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.62 (0.00 - 87.83) PFS at 36mos 72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3FF99C7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B3AEA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CFF1C1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67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A75A6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001095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9.62 (0.00 - 89.64) PFS at 36mos 75%</w:t>
            </w:r>
          </w:p>
        </w:tc>
      </w:tr>
      <w:tr w:rsidR="001616E5" w:rsidRPr="001616E5" w14:paraId="1938700A" w14:textId="77777777" w:rsidTr="001616E5">
        <w:trPr>
          <w:trHeight w:val="341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D6792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B043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E547A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31 (6.70 - 23.91) PFS at 36mos 21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B2BAEB3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9F5D2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86F99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5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E3984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15D63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30 (0.00 - 24.76) PFS at 36mos 0%</w:t>
            </w:r>
          </w:p>
        </w:tc>
      </w:tr>
      <w:tr w:rsidR="001616E5" w:rsidRPr="001616E5" w14:paraId="4FC3A603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F7A4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≥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1769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1DFE7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59 (7.27 - 15.91) PFS at 36mos 23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394762B5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27FA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08624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10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AFA04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59EA3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.34 (3.25 - 13.43) PFS at 36mos 0%</w:t>
            </w:r>
          </w:p>
        </w:tc>
      </w:tr>
      <w:tr w:rsidR="001616E5" w:rsidRPr="001616E5" w14:paraId="7CA332C8" w14:textId="77777777" w:rsidTr="001616E5">
        <w:trPr>
          <w:trHeight w:val="341"/>
          <w:jc w:val="center"/>
        </w:trPr>
        <w:tc>
          <w:tcPr>
            <w:tcW w:w="46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C48FEB" w14:textId="77777777" w:rsidR="001616E5" w:rsidRPr="001616E5" w:rsidRDefault="001616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y clinical trials criteri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2D1E125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6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8B719D0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3662472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090E1C4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131C018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616E5" w:rsidRPr="001616E5" w14:paraId="06D52910" w14:textId="77777777" w:rsidTr="001616E5">
        <w:trPr>
          <w:trHeight w:val="341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014B3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LO1 (First line maintenance)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6DC2F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9EA04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7 (9.67 - 16.08) PFS at 36mos 0%</w:t>
            </w:r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75536781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1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B6A7B7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CE807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E3880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A45D0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7 (9.67 - 16.08) PFS at 36mos 0%</w:t>
            </w:r>
          </w:p>
        </w:tc>
      </w:tr>
      <w:tr w:rsidR="001616E5" w:rsidRPr="001616E5" w14:paraId="19AFDE2D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94FEE3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SOLO2 (Recurrent disease)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032D86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1F62619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18 (7.14 - 17.22) PFS at 36mos 36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B2084AC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98E759A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9427AD8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73%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6FB1DF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6078616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30 (6.92 - 15.67) PFS at 36mos 18%</w:t>
            </w:r>
          </w:p>
        </w:tc>
      </w:tr>
      <w:tr w:rsidR="001616E5" w:rsidRPr="001616E5" w14:paraId="2255FA84" w14:textId="77777777" w:rsidTr="001616E5">
        <w:trPr>
          <w:trHeight w:val="227"/>
          <w:jc w:val="center"/>
        </w:trPr>
        <w:tc>
          <w:tcPr>
            <w:tcW w:w="46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EB1248" w14:textId="77777777" w:rsidR="001616E5" w:rsidRPr="001616E5" w:rsidRDefault="001616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latinum-based therapy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2914E4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6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36CA1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B5BCB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23D4599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3A3EA07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616E5" w:rsidRPr="001616E5" w14:paraId="74FD9FBE" w14:textId="77777777" w:rsidTr="001616E5">
        <w:trPr>
          <w:trHeight w:val="341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869FA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6755C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512695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7 (9.67 - 16.08) PFS at 36mos 0%</w:t>
            </w:r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A420C00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12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34F18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DFF31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3F2D8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7EC36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87 (9.67 - 16.08) PFS at 36mos 0%</w:t>
            </w:r>
          </w:p>
        </w:tc>
      </w:tr>
      <w:tr w:rsidR="001616E5" w:rsidRPr="001616E5" w14:paraId="2EB100BB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2AD8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-12 month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66CD2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991A6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59 (7.32 - 15.87) PFS at 36mos 36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46A57395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FF2A5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C83C7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8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28F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490E29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.69 (5.75 - 13.62) PFS at 36mos 0%</w:t>
            </w:r>
          </w:p>
        </w:tc>
      </w:tr>
      <w:tr w:rsidR="001616E5" w:rsidRPr="001616E5" w14:paraId="6247A551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5C47F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+ 12 months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02FA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1DD23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31 (8.11 - 22.50) PFS at 36mos 35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29FD40A9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66F07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E655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67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38A83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58261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30 (0.00 - 22.77) PFS at 36mos 25%</w:t>
            </w:r>
          </w:p>
        </w:tc>
      </w:tr>
      <w:tr w:rsidR="001616E5" w:rsidRPr="001616E5" w14:paraId="660C8064" w14:textId="77777777" w:rsidTr="001616E5">
        <w:trPr>
          <w:trHeight w:val="341"/>
          <w:jc w:val="center"/>
        </w:trPr>
        <w:tc>
          <w:tcPr>
            <w:tcW w:w="5204" w:type="dxa"/>
            <w:gridSpan w:val="4"/>
            <w:tcBorders>
              <w:top w:val="single" w:sz="8" w:space="0" w:color="auto"/>
              <w:left w:val="nil"/>
              <w:bottom w:val="nil"/>
              <w:right w:val="single" w:sz="12" w:space="0" w:color="000000"/>
            </w:tcBorders>
            <w:shd w:val="clear" w:color="000000" w:fill="D9D9D9"/>
            <w:noWrap/>
            <w:vAlign w:val="center"/>
            <w:hideMark/>
          </w:tcPr>
          <w:p w14:paraId="719E0BB5" w14:textId="77777777" w:rsidR="001616E5" w:rsidRPr="001616E5" w:rsidRDefault="001616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Dose adjustment for toxicity</w:t>
            </w:r>
          </w:p>
        </w:tc>
        <w:tc>
          <w:tcPr>
            <w:tcW w:w="2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734258C" w14:textId="77777777" w:rsidR="001616E5" w:rsidRPr="001616E5" w:rsidRDefault="001616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916360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9E027D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2D23A1E" w14:textId="77777777" w:rsidR="001616E5" w:rsidRPr="001616E5" w:rsidRDefault="001616E5">
            <w:pPr>
              <w:jc w:val="both"/>
              <w:rPr>
                <w:color w:val="000000"/>
                <w:sz w:val="16"/>
                <w:szCs w:val="16"/>
              </w:rPr>
            </w:pPr>
            <w:r w:rsidRPr="001616E5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616E5" w:rsidRPr="001616E5" w14:paraId="5DF5C356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A660F6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26EA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C83E5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.68 (3.85 - 25.52) PFS at 36mos 40%</w:t>
            </w:r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591C9FB6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98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7F9CF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75B3C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6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3C8E3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EA03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30 (6.78 - 15.82) PFS at 36mos 29%</w:t>
            </w:r>
          </w:p>
        </w:tc>
      </w:tr>
      <w:tr w:rsidR="001616E5" w:rsidRPr="001616E5" w14:paraId="0F03093F" w14:textId="77777777" w:rsidTr="001616E5">
        <w:trPr>
          <w:trHeight w:val="341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39428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79B2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8BC41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18 (10.46 - 13.91) PFS at 36mos 0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  <w:hideMark/>
          </w:tcPr>
          <w:p w14:paraId="481AD85D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B3DF4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48F23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10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3EED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4F29C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59 (7.32 - 15.87) PFS at 36mos 0%</w:t>
            </w:r>
          </w:p>
        </w:tc>
      </w:tr>
      <w:tr w:rsidR="001616E5" w:rsidRPr="001616E5" w14:paraId="58A79EF0" w14:textId="77777777" w:rsidTr="001616E5">
        <w:trPr>
          <w:trHeight w:val="341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667B8" w14:textId="77777777" w:rsidR="001616E5" w:rsidRPr="001616E5" w:rsidRDefault="001616E5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Hematological 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5C04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F4E9A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18 (10.68 – 13.69) PFS at 36mos 0%</w:t>
            </w:r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EA72178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53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BC2EC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1B8C5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100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A19A9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735CC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2.02 (9.33 - 14.71) PFS at 36mos 0%</w:t>
            </w:r>
          </w:p>
        </w:tc>
      </w:tr>
      <w:tr w:rsidR="001616E5" w:rsidRPr="001616E5" w14:paraId="004CCA63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93022" w14:textId="77777777" w:rsidR="001616E5" w:rsidRPr="001616E5" w:rsidRDefault="001616E5">
            <w:pPr>
              <w:ind w:firstLineChars="200" w:firstLine="32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8651C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1BDE6F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09 (0.00 - 20.01) PFS at 36mos 0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030F429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38655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568F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696861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D65376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7.09 (0.00 - 15.03) PFS at 36mos 0%</w:t>
            </w:r>
          </w:p>
        </w:tc>
      </w:tr>
      <w:tr w:rsidR="001616E5" w:rsidRPr="001616E5" w14:paraId="377631E1" w14:textId="77777777" w:rsidTr="001616E5">
        <w:trPr>
          <w:trHeight w:val="238"/>
          <w:jc w:val="center"/>
        </w:trPr>
        <w:tc>
          <w:tcPr>
            <w:tcW w:w="463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FCD677" w14:textId="77777777" w:rsidR="001616E5" w:rsidRPr="001616E5" w:rsidRDefault="001616E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BRCA location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ABC43F0" w14:textId="77777777" w:rsidR="001616E5" w:rsidRPr="001616E5" w:rsidRDefault="001616E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616E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46" w:type="dxa"/>
            <w:tcBorders>
              <w:top w:val="single" w:sz="8" w:space="0" w:color="auto"/>
              <w:left w:val="single" w:sz="12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387129A" w14:textId="77777777" w:rsidR="001616E5" w:rsidRPr="001616E5" w:rsidRDefault="001616E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616E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6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E14B34" w14:textId="77777777" w:rsidR="001616E5" w:rsidRPr="001616E5" w:rsidRDefault="001616E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616E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0ED8A4" w14:textId="77777777" w:rsidR="001616E5" w:rsidRPr="001616E5" w:rsidRDefault="001616E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616E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99E1BE" w14:textId="77777777" w:rsidR="001616E5" w:rsidRPr="001616E5" w:rsidRDefault="001616E5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1616E5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1616E5" w:rsidRPr="001616E5" w14:paraId="559AB117" w14:textId="77777777" w:rsidTr="001616E5">
        <w:trPr>
          <w:trHeight w:val="341"/>
          <w:jc w:val="center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6851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CCR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D4A0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A3D8DD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.31 (7.82 - 22.79) PFS at 36mos 42%</w:t>
            </w:r>
          </w:p>
        </w:tc>
        <w:tc>
          <w:tcPr>
            <w:tcW w:w="570" w:type="dxa"/>
            <w:vMerge w:val="restart"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EC36EDA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27</w:t>
            </w: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06F7F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422DD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 (NR - </w:t>
            </w:r>
            <w:proofErr w:type="gramStart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NR)   </w:t>
            </w:r>
            <w:proofErr w:type="gramEnd"/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      PFS at 36mos 73%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618C7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516BA0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26 (5.04 - 17.48) PFS at 36mos 21%</w:t>
            </w:r>
          </w:p>
        </w:tc>
      </w:tr>
      <w:tr w:rsidR="001616E5" w:rsidRPr="001616E5" w14:paraId="40C2B1B0" w14:textId="77777777" w:rsidTr="001616E5">
        <w:trPr>
          <w:trHeight w:val="352"/>
          <w:jc w:val="center"/>
        </w:trPr>
        <w:tc>
          <w:tcPr>
            <w:tcW w:w="2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88A2A3" w14:textId="77777777" w:rsidR="001616E5" w:rsidRPr="001616E5" w:rsidRDefault="001616E5">
            <w:pPr>
              <w:ind w:firstLineChars="100" w:firstLine="16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CCR</w:t>
            </w:r>
          </w:p>
        </w:tc>
        <w:tc>
          <w:tcPr>
            <w:tcW w:w="3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D4148A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2124DD5B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59 (9.08 - 14.11) PFS at 36mos 0%</w:t>
            </w:r>
          </w:p>
        </w:tc>
        <w:tc>
          <w:tcPr>
            <w:tcW w:w="570" w:type="dxa"/>
            <w:vMerge/>
            <w:tcBorders>
              <w:top w:val="nil"/>
              <w:left w:val="nil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E4CC321" w14:textId="77777777" w:rsidR="001616E5" w:rsidRPr="001616E5" w:rsidRDefault="001616E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67F04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A36E82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332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D33197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0B225FD2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1.59 (9.08 - 14.11) PFS at 36mos 0%</w:t>
            </w:r>
          </w:p>
        </w:tc>
      </w:tr>
      <w:tr w:rsidR="001616E5" w:rsidRPr="001616E5" w14:paraId="6EAC9A7F" w14:textId="77777777" w:rsidTr="001616E5">
        <w:trPr>
          <w:trHeight w:val="238"/>
          <w:jc w:val="center"/>
        </w:trPr>
        <w:tc>
          <w:tcPr>
            <w:tcW w:w="8967" w:type="dxa"/>
            <w:gridSpan w:val="8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781D6" w14:textId="77777777" w:rsidR="001616E5" w:rsidRPr="001616E5" w:rsidRDefault="001616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616E5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breviations: Ovarian Cancer Cluster Regions (OCCR); Breast Cancer Cluster Regions (BCCR). *Kaplan–Meier method with log-rank or Breslow tests.</w:t>
            </w:r>
          </w:p>
        </w:tc>
      </w:tr>
    </w:tbl>
    <w:p w14:paraId="014E1486" w14:textId="59883CD6" w:rsidR="001616E5" w:rsidRPr="008F72D8" w:rsidRDefault="001616E5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"/>
          <w:lang w:val="en-US"/>
        </w:rPr>
        <w:sectPr w:rsidR="001616E5" w:rsidRPr="008F72D8" w:rsidSect="006D0DB8">
          <w:headerReference w:type="default" r:id="rId8"/>
          <w:footerReference w:type="default" r:id="rId9"/>
          <w:pgSz w:w="12240" w:h="15840"/>
          <w:pgMar w:top="1417" w:right="1701" w:bottom="1417" w:left="1701" w:header="720" w:footer="864" w:gutter="0"/>
          <w:lnNumType w:countBy="1" w:restart="continuous"/>
          <w:cols w:space="720"/>
          <w:docGrid w:linePitch="326"/>
        </w:sectPr>
      </w:pPr>
    </w:p>
    <w:p w14:paraId="737C6C8C" w14:textId="77777777" w:rsidR="008174F0" w:rsidRPr="008F72D8" w:rsidRDefault="008174F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"/>
          <w:lang w:val="en-US"/>
        </w:rPr>
      </w:pPr>
    </w:p>
    <w:tbl>
      <w:tblPr>
        <w:tblW w:w="825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84"/>
        <w:gridCol w:w="907"/>
        <w:gridCol w:w="836"/>
        <w:gridCol w:w="783"/>
        <w:gridCol w:w="747"/>
      </w:tblGrid>
      <w:tr w:rsidR="00F96B65" w:rsidRPr="00657187" w14:paraId="13CCBD3F" w14:textId="77777777" w:rsidTr="00024005">
        <w:trPr>
          <w:trHeight w:val="233"/>
          <w:jc w:val="center"/>
        </w:trPr>
        <w:tc>
          <w:tcPr>
            <w:tcW w:w="825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F95F5F" w14:textId="446EED05" w:rsidR="00F96B65" w:rsidRPr="00657187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S</w:t>
            </w:r>
            <w:r w:rsidR="0056003C"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4</w:t>
            </w:r>
            <w:r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. Toxicity</w:t>
            </w:r>
            <w:r w:rsidR="00024005"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 adverse events in patients that received </w:t>
            </w:r>
            <w:r w:rsidR="00657187"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Olaparib</w:t>
            </w:r>
            <w:r w:rsidR="00024005"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 xml:space="preserve"> maintenance therapy (</w:t>
            </w:r>
            <w:r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CTCAE.v4</w:t>
            </w:r>
            <w:r w:rsidR="00024005"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)</w:t>
            </w:r>
          </w:p>
        </w:tc>
      </w:tr>
      <w:tr w:rsidR="00F96B65" w:rsidRPr="00657187" w14:paraId="59F29B7B" w14:textId="77777777" w:rsidTr="00024005">
        <w:trPr>
          <w:trHeight w:val="233"/>
          <w:jc w:val="center"/>
        </w:trPr>
        <w:tc>
          <w:tcPr>
            <w:tcW w:w="4984" w:type="dxa"/>
            <w:vMerge w:val="restart"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4C56C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Toxicity/ Adverse Event</w:t>
            </w:r>
          </w:p>
        </w:tc>
        <w:tc>
          <w:tcPr>
            <w:tcW w:w="3272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96882A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Total OC patients</w:t>
            </w:r>
          </w:p>
        </w:tc>
      </w:tr>
      <w:tr w:rsidR="00F96B65" w:rsidRPr="00657187" w14:paraId="754315E8" w14:textId="77777777" w:rsidTr="00024005">
        <w:trPr>
          <w:trHeight w:val="220"/>
          <w:jc w:val="center"/>
        </w:trPr>
        <w:tc>
          <w:tcPr>
            <w:tcW w:w="4984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B43B0FF" w14:textId="77777777" w:rsidR="00F96B65" w:rsidRPr="00657187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3272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A1561" w14:textId="77777777" w:rsidR="00F96B65" w:rsidRPr="00657187" w:rsidRDefault="00F96B65" w:rsidP="00B016B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Calibri" w:hAnsi="Calibri" w:cs="Calibri"/>
                <w:b/>
                <w:bCs/>
                <w:color w:val="000000"/>
                <w:sz w:val="17"/>
                <w:szCs w:val="17"/>
                <w:lang w:val="en-US"/>
              </w:rPr>
              <w:t>N=35</w:t>
            </w:r>
          </w:p>
        </w:tc>
      </w:tr>
      <w:tr w:rsidR="00F96B65" w:rsidRPr="00657187" w14:paraId="5D646D3C" w14:textId="77777777" w:rsidTr="00024005">
        <w:trPr>
          <w:trHeight w:val="220"/>
          <w:jc w:val="center"/>
        </w:trPr>
        <w:tc>
          <w:tcPr>
            <w:tcW w:w="4984" w:type="dxa"/>
            <w:vMerge/>
            <w:tcBorders>
              <w:top w:val="nil"/>
              <w:left w:val="nil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9AC663C" w14:textId="77777777" w:rsidR="00F96B65" w:rsidRPr="00657187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AD680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G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3CA03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G2</w:t>
            </w:r>
          </w:p>
        </w:tc>
        <w:tc>
          <w:tcPr>
            <w:tcW w:w="783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9A2F0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G3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CC6D3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G4</w:t>
            </w:r>
          </w:p>
        </w:tc>
      </w:tr>
      <w:tr w:rsidR="00F96B65" w:rsidRPr="00657187" w14:paraId="7C1745F6" w14:textId="77777777" w:rsidTr="00024005">
        <w:trPr>
          <w:trHeight w:val="233"/>
          <w:jc w:val="center"/>
        </w:trPr>
        <w:tc>
          <w:tcPr>
            <w:tcW w:w="8257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0BF75CE" w14:textId="77777777" w:rsidR="00F96B65" w:rsidRPr="00657187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Hematological toxicity</w:t>
            </w:r>
          </w:p>
        </w:tc>
      </w:tr>
      <w:tr w:rsidR="00F96B65" w:rsidRPr="00657187" w14:paraId="00B44188" w14:textId="77777777" w:rsidTr="00024005">
        <w:trPr>
          <w:trHeight w:val="233"/>
          <w:jc w:val="center"/>
        </w:trPr>
        <w:tc>
          <w:tcPr>
            <w:tcW w:w="4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3DE63" w14:textId="77777777" w:rsidR="00F96B65" w:rsidRPr="00657187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Anemi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744B8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42EFF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BB2B2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7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32A22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3</w:t>
            </w:r>
          </w:p>
        </w:tc>
      </w:tr>
      <w:tr w:rsidR="00F96B65" w:rsidRPr="00657187" w14:paraId="221F1AE3" w14:textId="77777777" w:rsidTr="00024005">
        <w:trPr>
          <w:trHeight w:val="220"/>
          <w:jc w:val="center"/>
        </w:trPr>
        <w:tc>
          <w:tcPr>
            <w:tcW w:w="4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2B674" w14:textId="12F71D77" w:rsidR="00F96B65" w:rsidRPr="00657187" w:rsidRDefault="0002400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eutropeni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E54E4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EB5827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19D89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55448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F96B65" w:rsidRPr="00657187" w14:paraId="10F0D43A" w14:textId="77777777" w:rsidTr="00024005">
        <w:trPr>
          <w:trHeight w:val="233"/>
          <w:jc w:val="center"/>
        </w:trPr>
        <w:tc>
          <w:tcPr>
            <w:tcW w:w="825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E5729F1" w14:textId="77777777" w:rsidR="00F96B65" w:rsidRPr="00657187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Gastrointestinal toxicity</w:t>
            </w:r>
          </w:p>
        </w:tc>
      </w:tr>
      <w:tr w:rsidR="00F96B65" w:rsidRPr="00657187" w14:paraId="0CF8F99D" w14:textId="77777777" w:rsidTr="00024005">
        <w:trPr>
          <w:trHeight w:val="233"/>
          <w:jc w:val="center"/>
        </w:trPr>
        <w:tc>
          <w:tcPr>
            <w:tcW w:w="4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681A" w14:textId="77777777" w:rsidR="00F96B65" w:rsidRPr="00657187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Nause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8554E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D8374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8DC1F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116914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F96B65" w:rsidRPr="00657187" w14:paraId="6DC3BF9D" w14:textId="77777777" w:rsidTr="00024005">
        <w:trPr>
          <w:trHeight w:val="220"/>
          <w:jc w:val="center"/>
        </w:trPr>
        <w:tc>
          <w:tcPr>
            <w:tcW w:w="4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AB3D" w14:textId="77777777" w:rsidR="00F96B65" w:rsidRPr="00657187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Dysgeusia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22DA3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D7DF7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6259A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D599D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F96B65" w:rsidRPr="00657187" w14:paraId="13A67F8A" w14:textId="77777777" w:rsidTr="00024005">
        <w:trPr>
          <w:trHeight w:val="233"/>
          <w:jc w:val="center"/>
        </w:trPr>
        <w:tc>
          <w:tcPr>
            <w:tcW w:w="825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99AD33D" w14:textId="77777777" w:rsidR="00F96B65" w:rsidRPr="00657187" w:rsidRDefault="00F96B65" w:rsidP="00B016B0">
            <w:pPr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b/>
                <w:bCs/>
                <w:color w:val="000000"/>
                <w:sz w:val="17"/>
                <w:szCs w:val="17"/>
                <w:lang w:val="en-US"/>
              </w:rPr>
              <w:t>Others</w:t>
            </w:r>
          </w:p>
        </w:tc>
      </w:tr>
      <w:tr w:rsidR="00F96B65" w:rsidRPr="00657187" w14:paraId="54EE2838" w14:textId="77777777" w:rsidTr="00024005">
        <w:trPr>
          <w:trHeight w:val="233"/>
          <w:jc w:val="center"/>
        </w:trPr>
        <w:tc>
          <w:tcPr>
            <w:tcW w:w="4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78355" w14:textId="77777777" w:rsidR="00F96B65" w:rsidRPr="00657187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Fatigue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6488C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49CF4A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23F12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A72AD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F96B65" w:rsidRPr="00657187" w14:paraId="24326D56" w14:textId="77777777" w:rsidTr="00024005">
        <w:trPr>
          <w:trHeight w:val="220"/>
          <w:jc w:val="center"/>
        </w:trPr>
        <w:tc>
          <w:tcPr>
            <w:tcW w:w="4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9D039" w14:textId="77777777" w:rsidR="00F96B65" w:rsidRPr="00657187" w:rsidRDefault="00F96B65" w:rsidP="00B016B0">
            <w:pPr>
              <w:ind w:firstLineChars="100" w:firstLine="170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Pneumonitis</w:t>
            </w:r>
          </w:p>
        </w:tc>
        <w:tc>
          <w:tcPr>
            <w:tcW w:w="907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5F96A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E4821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1CDC3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  <w:tc>
          <w:tcPr>
            <w:tcW w:w="7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F9F63" w14:textId="77777777" w:rsidR="00F96B65" w:rsidRPr="00657187" w:rsidRDefault="00F96B65" w:rsidP="00B016B0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0</w:t>
            </w:r>
          </w:p>
        </w:tc>
      </w:tr>
      <w:tr w:rsidR="00F96B65" w:rsidRPr="00657187" w14:paraId="3BD09499" w14:textId="77777777" w:rsidTr="00024005">
        <w:trPr>
          <w:trHeight w:val="233"/>
          <w:jc w:val="center"/>
        </w:trPr>
        <w:tc>
          <w:tcPr>
            <w:tcW w:w="8257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943F3" w14:textId="77777777" w:rsidR="00F96B65" w:rsidRPr="00657187" w:rsidRDefault="00F96B65" w:rsidP="00B016B0">
            <w:pPr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</w:pPr>
            <w:r w:rsidRPr="00657187">
              <w:rPr>
                <w:rFonts w:ascii="Arial" w:hAnsi="Arial" w:cs="Arial"/>
                <w:color w:val="000000"/>
                <w:sz w:val="17"/>
                <w:szCs w:val="17"/>
                <w:lang w:val="en-US"/>
              </w:rPr>
              <w:t>Abbreviations: CTCAE= National Cancer Institute Common Terminology Criteria for Adverse Events</w:t>
            </w:r>
          </w:p>
        </w:tc>
      </w:tr>
    </w:tbl>
    <w:p w14:paraId="302FFF71" w14:textId="32FC4D8E" w:rsidR="0000013E" w:rsidRDefault="0000013E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"/>
          <w:b/>
          <w:bCs/>
          <w:lang w:val="en-US"/>
        </w:rPr>
      </w:pPr>
      <w:bookmarkStart w:id="0" w:name="_GoBack"/>
      <w:bookmarkEnd w:id="0"/>
    </w:p>
    <w:sectPr w:rsidR="0000013E" w:rsidSect="006D0DB8">
      <w:pgSz w:w="12240" w:h="15840"/>
      <w:pgMar w:top="1417" w:right="1701" w:bottom="1417" w:left="1701" w:header="720" w:footer="864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77D51E" w14:textId="77777777" w:rsidR="00657187" w:rsidRDefault="00657187">
      <w:r>
        <w:separator/>
      </w:r>
    </w:p>
  </w:endnote>
  <w:endnote w:type="continuationSeparator" w:id="0">
    <w:p w14:paraId="72D79996" w14:textId="77777777" w:rsidR="00657187" w:rsidRDefault="006571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imes New Roman (Cuerpo en alfa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815402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5CF6CB" w14:textId="14DEB0F1" w:rsidR="00657187" w:rsidRDefault="00657187">
        <w:pPr>
          <w:pStyle w:val="Piedepgina"/>
          <w:jc w:val="right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7C02C7AF" w14:textId="632DAB50" w:rsidR="00657187" w:rsidRDefault="00657187" w:rsidP="00064E6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24501" w14:textId="77777777" w:rsidR="00657187" w:rsidRDefault="00657187">
      <w:r>
        <w:separator/>
      </w:r>
    </w:p>
  </w:footnote>
  <w:footnote w:type="continuationSeparator" w:id="0">
    <w:p w14:paraId="1791D8F9" w14:textId="77777777" w:rsidR="00657187" w:rsidRDefault="0065718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53EABC" w14:textId="77777777" w:rsidR="00657187" w:rsidRPr="00F3008F" w:rsidRDefault="00657187" w:rsidP="00FD02A4">
    <w:pPr>
      <w:pStyle w:val="Encabezado"/>
      <w:jc w:val="right"/>
      <w:rPr>
        <w:sz w:val="20"/>
        <w:szCs w:val="20"/>
      </w:rPr>
    </w:pPr>
    <w:r>
      <w:rPr>
        <w:rStyle w:val="Ninguno"/>
        <w:bCs/>
        <w:color w:val="000000" w:themeColor="text1"/>
        <w:sz w:val="20"/>
        <w:szCs w:val="20"/>
      </w:rPr>
      <w:t xml:space="preserve">ORIGINAL ARTICLE                                                </w:t>
    </w:r>
    <w:r w:rsidRPr="00F3008F">
      <w:rPr>
        <w:rStyle w:val="Ninguno"/>
        <w:bCs/>
        <w:color w:val="000000" w:themeColor="text1"/>
        <w:sz w:val="20"/>
        <w:szCs w:val="20"/>
      </w:rPr>
      <w:t xml:space="preserve">Olaparib benefit in Mexican </w:t>
    </w:r>
    <w:r w:rsidRPr="00F3008F">
      <w:rPr>
        <w:rStyle w:val="Ninguno"/>
        <w:bCs/>
        <w:i/>
        <w:iCs/>
        <w:color w:val="000000" w:themeColor="text1"/>
        <w:sz w:val="20"/>
        <w:szCs w:val="20"/>
      </w:rPr>
      <w:t>BRCA1</w:t>
    </w:r>
    <w:r w:rsidRPr="00F3008F">
      <w:rPr>
        <w:rStyle w:val="Ninguno"/>
        <w:bCs/>
        <w:color w:val="000000" w:themeColor="text1"/>
        <w:sz w:val="20"/>
        <w:szCs w:val="20"/>
      </w:rPr>
      <w:t>-Del ex9-12 OC</w:t>
    </w:r>
  </w:p>
  <w:p w14:paraId="51357761" w14:textId="68F33562" w:rsidR="00657187" w:rsidRPr="00FD02A4" w:rsidRDefault="00657187" w:rsidP="00FD02A4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E7023"/>
    <w:multiLevelType w:val="hybridMultilevel"/>
    <w:tmpl w:val="82A8F518"/>
    <w:lvl w:ilvl="0" w:tplc="359E783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2A46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564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AA20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56D52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8283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2C6F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BD205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3253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C8276EA"/>
    <w:multiLevelType w:val="hybridMultilevel"/>
    <w:tmpl w:val="769A94AE"/>
    <w:lvl w:ilvl="0" w:tplc="78EEA2A0">
      <w:start w:val="1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A83E28"/>
    <w:multiLevelType w:val="hybridMultilevel"/>
    <w:tmpl w:val="32E6FE4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A53645"/>
    <w:multiLevelType w:val="hybridMultilevel"/>
    <w:tmpl w:val="98F096C8"/>
    <w:lvl w:ilvl="0" w:tplc="8FFE7C7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1252A"/>
    <w:multiLevelType w:val="hybridMultilevel"/>
    <w:tmpl w:val="98F096C8"/>
    <w:lvl w:ilvl="0" w:tplc="8FFE7C7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914D82"/>
    <w:multiLevelType w:val="hybridMultilevel"/>
    <w:tmpl w:val="0CBCDBAA"/>
    <w:lvl w:ilvl="0" w:tplc="E7A8B00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F82EE4"/>
    <w:multiLevelType w:val="hybridMultilevel"/>
    <w:tmpl w:val="5F6E5EC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BB32AC"/>
    <w:multiLevelType w:val="hybridMultilevel"/>
    <w:tmpl w:val="98F096C8"/>
    <w:lvl w:ilvl="0" w:tplc="8FFE7C7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2C274D"/>
    <w:multiLevelType w:val="hybridMultilevel"/>
    <w:tmpl w:val="AAFE8636"/>
    <w:lvl w:ilvl="0" w:tplc="6EDA00D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DD7424"/>
    <w:multiLevelType w:val="hybridMultilevel"/>
    <w:tmpl w:val="930A768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97165D1"/>
    <w:multiLevelType w:val="hybridMultilevel"/>
    <w:tmpl w:val="FD927802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9762C6"/>
    <w:multiLevelType w:val="hybridMultilevel"/>
    <w:tmpl w:val="F59611E4"/>
    <w:lvl w:ilvl="0" w:tplc="080A000F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2E57A0"/>
    <w:multiLevelType w:val="hybridMultilevel"/>
    <w:tmpl w:val="C41C1A98"/>
    <w:lvl w:ilvl="0" w:tplc="ABBCE218">
      <w:start w:val="1"/>
      <w:numFmt w:val="decimal"/>
      <w:lvlText w:val="%1."/>
      <w:lvlJc w:val="left"/>
      <w:pPr>
        <w:ind w:left="720" w:hanging="360"/>
      </w:pPr>
      <w:rPr>
        <w:b w:val="0"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2354B1"/>
    <w:multiLevelType w:val="hybridMultilevel"/>
    <w:tmpl w:val="6332E164"/>
    <w:lvl w:ilvl="0" w:tplc="D91246A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9F06B8"/>
    <w:multiLevelType w:val="hybridMultilevel"/>
    <w:tmpl w:val="C92E883C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A9605F6"/>
    <w:multiLevelType w:val="hybridMultilevel"/>
    <w:tmpl w:val="32E6FE4A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AE13C94"/>
    <w:multiLevelType w:val="hybridMultilevel"/>
    <w:tmpl w:val="98F096C8"/>
    <w:lvl w:ilvl="0" w:tplc="8FFE7C7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0BF58FA"/>
    <w:multiLevelType w:val="hybridMultilevel"/>
    <w:tmpl w:val="10E0A8F8"/>
    <w:lvl w:ilvl="0" w:tplc="DC8A12CA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6E7B8C"/>
    <w:multiLevelType w:val="hybridMultilevel"/>
    <w:tmpl w:val="8A7A089C"/>
    <w:lvl w:ilvl="0" w:tplc="0BF4EB46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DF2937"/>
    <w:multiLevelType w:val="hybridMultilevel"/>
    <w:tmpl w:val="BF046FDA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9066748"/>
    <w:multiLevelType w:val="hybridMultilevel"/>
    <w:tmpl w:val="98F096C8"/>
    <w:lvl w:ilvl="0" w:tplc="8FFE7C7A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5830641"/>
    <w:multiLevelType w:val="hybridMultilevel"/>
    <w:tmpl w:val="1F08BC36"/>
    <w:lvl w:ilvl="0" w:tplc="09BCDD02">
      <w:start w:val="1"/>
      <w:numFmt w:val="decimal"/>
      <w:lvlText w:val="%1."/>
      <w:lvlJc w:val="left"/>
      <w:pPr>
        <w:ind w:left="720" w:hanging="360"/>
      </w:pPr>
      <w:rPr>
        <w:rFonts w:ascii="Helvetica" w:hAnsi="Helvetica" w:hint="default"/>
        <w:color w:val="202020"/>
        <w:sz w:val="20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8"/>
  </w:num>
  <w:num w:numId="3">
    <w:abstractNumId w:val="6"/>
  </w:num>
  <w:num w:numId="4">
    <w:abstractNumId w:val="9"/>
  </w:num>
  <w:num w:numId="5">
    <w:abstractNumId w:val="2"/>
  </w:num>
  <w:num w:numId="6">
    <w:abstractNumId w:val="14"/>
  </w:num>
  <w:num w:numId="7">
    <w:abstractNumId w:val="17"/>
  </w:num>
  <w:num w:numId="8">
    <w:abstractNumId w:val="21"/>
  </w:num>
  <w:num w:numId="9">
    <w:abstractNumId w:val="15"/>
  </w:num>
  <w:num w:numId="10">
    <w:abstractNumId w:val="11"/>
  </w:num>
  <w:num w:numId="11">
    <w:abstractNumId w:val="13"/>
  </w:num>
  <w:num w:numId="12">
    <w:abstractNumId w:val="1"/>
  </w:num>
  <w:num w:numId="13">
    <w:abstractNumId w:val="5"/>
  </w:num>
  <w:num w:numId="14">
    <w:abstractNumId w:val="19"/>
  </w:num>
  <w:num w:numId="15">
    <w:abstractNumId w:val="18"/>
  </w:num>
  <w:num w:numId="16">
    <w:abstractNumId w:val="20"/>
  </w:num>
  <w:num w:numId="17">
    <w:abstractNumId w:val="16"/>
  </w:num>
  <w:num w:numId="18">
    <w:abstractNumId w:val="4"/>
  </w:num>
  <w:num w:numId="19">
    <w:abstractNumId w:val="3"/>
  </w:num>
  <w:num w:numId="20">
    <w:abstractNumId w:val="7"/>
  </w:num>
  <w:num w:numId="21">
    <w:abstractNumId w:val="10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MX" w:vendorID="64" w:dllVersion="6" w:nlCheck="1" w:checkStyle="0"/>
  <w:activeWritingStyle w:appName="MSWord" w:lang="en-GB" w:vendorID="64" w:dllVersion="0" w:nlCheck="1" w:checkStyle="0"/>
  <w:activeWritingStyle w:appName="MSWord" w:lang="es-MX" w:vendorID="64" w:dllVersion="0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s-ES" w:vendorID="64" w:dllVersion="4096" w:nlCheck="1" w:checkStyle="0"/>
  <w:activeWritingStyle w:appName="MSWord" w:lang="es-ES_tradnl" w:vendorID="64" w:dllVersion="0" w:nlCheck="1" w:checkStyle="0"/>
  <w:proofState w:spelling="clean" w:grammar="clean"/>
  <w:defaultTabStop w:val="720"/>
  <w:autoHyphenation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Q0NzAyMDcyMrc0sDRT0lEKTi0uzszPAykwNK0FAHgnOSU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chives Medical Research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D6F4F"/>
    <w:rsid w:val="0000013E"/>
    <w:rsid w:val="00001015"/>
    <w:rsid w:val="00001C10"/>
    <w:rsid w:val="000020D6"/>
    <w:rsid w:val="00004AC4"/>
    <w:rsid w:val="000052A1"/>
    <w:rsid w:val="00006E8A"/>
    <w:rsid w:val="00007563"/>
    <w:rsid w:val="00012E56"/>
    <w:rsid w:val="00012E98"/>
    <w:rsid w:val="000136A4"/>
    <w:rsid w:val="00014497"/>
    <w:rsid w:val="00015917"/>
    <w:rsid w:val="000177AD"/>
    <w:rsid w:val="000203F0"/>
    <w:rsid w:val="0002047A"/>
    <w:rsid w:val="00020FB1"/>
    <w:rsid w:val="0002106C"/>
    <w:rsid w:val="00021BCE"/>
    <w:rsid w:val="000221FC"/>
    <w:rsid w:val="00024005"/>
    <w:rsid w:val="00034675"/>
    <w:rsid w:val="00034BB0"/>
    <w:rsid w:val="00035B80"/>
    <w:rsid w:val="00036CB2"/>
    <w:rsid w:val="00042C3B"/>
    <w:rsid w:val="000442EE"/>
    <w:rsid w:val="00047E1F"/>
    <w:rsid w:val="000503C0"/>
    <w:rsid w:val="00052154"/>
    <w:rsid w:val="00055140"/>
    <w:rsid w:val="00055399"/>
    <w:rsid w:val="000559BF"/>
    <w:rsid w:val="00056F88"/>
    <w:rsid w:val="00060C33"/>
    <w:rsid w:val="00064E6E"/>
    <w:rsid w:val="0006738E"/>
    <w:rsid w:val="00067C0B"/>
    <w:rsid w:val="0007216C"/>
    <w:rsid w:val="00073486"/>
    <w:rsid w:val="00074156"/>
    <w:rsid w:val="00083C1E"/>
    <w:rsid w:val="0009034E"/>
    <w:rsid w:val="000941B5"/>
    <w:rsid w:val="00094391"/>
    <w:rsid w:val="0009505A"/>
    <w:rsid w:val="00095216"/>
    <w:rsid w:val="000A2F3A"/>
    <w:rsid w:val="000A3523"/>
    <w:rsid w:val="000A4D56"/>
    <w:rsid w:val="000A4DA2"/>
    <w:rsid w:val="000A5E9A"/>
    <w:rsid w:val="000B00AA"/>
    <w:rsid w:val="000B1276"/>
    <w:rsid w:val="000B1B99"/>
    <w:rsid w:val="000B1FBD"/>
    <w:rsid w:val="000B3208"/>
    <w:rsid w:val="000B419B"/>
    <w:rsid w:val="000B6F43"/>
    <w:rsid w:val="000D2BAC"/>
    <w:rsid w:val="000D3E7A"/>
    <w:rsid w:val="000D476E"/>
    <w:rsid w:val="000D603D"/>
    <w:rsid w:val="000D6837"/>
    <w:rsid w:val="000D79B2"/>
    <w:rsid w:val="000E06B4"/>
    <w:rsid w:val="000E1AF7"/>
    <w:rsid w:val="000E2084"/>
    <w:rsid w:val="000F1925"/>
    <w:rsid w:val="000F48B4"/>
    <w:rsid w:val="000F55A8"/>
    <w:rsid w:val="000F58B5"/>
    <w:rsid w:val="000F5C77"/>
    <w:rsid w:val="000F718C"/>
    <w:rsid w:val="001022E3"/>
    <w:rsid w:val="001045EF"/>
    <w:rsid w:val="00106D49"/>
    <w:rsid w:val="00107FC3"/>
    <w:rsid w:val="001102F6"/>
    <w:rsid w:val="00114EEA"/>
    <w:rsid w:val="0011563A"/>
    <w:rsid w:val="00120770"/>
    <w:rsid w:val="00120AC9"/>
    <w:rsid w:val="001326E3"/>
    <w:rsid w:val="0014228C"/>
    <w:rsid w:val="00142502"/>
    <w:rsid w:val="00142E90"/>
    <w:rsid w:val="0015285C"/>
    <w:rsid w:val="00153DD7"/>
    <w:rsid w:val="001547CB"/>
    <w:rsid w:val="001616E5"/>
    <w:rsid w:val="0016651C"/>
    <w:rsid w:val="0016752D"/>
    <w:rsid w:val="001678E7"/>
    <w:rsid w:val="00172DE3"/>
    <w:rsid w:val="00173E2C"/>
    <w:rsid w:val="00174198"/>
    <w:rsid w:val="0017529B"/>
    <w:rsid w:val="001758CE"/>
    <w:rsid w:val="001761E5"/>
    <w:rsid w:val="001763B6"/>
    <w:rsid w:val="00176CA9"/>
    <w:rsid w:val="001817E8"/>
    <w:rsid w:val="001902F8"/>
    <w:rsid w:val="001960FF"/>
    <w:rsid w:val="001964CD"/>
    <w:rsid w:val="00196AE9"/>
    <w:rsid w:val="00196E0E"/>
    <w:rsid w:val="001972CF"/>
    <w:rsid w:val="001A18E6"/>
    <w:rsid w:val="001A3A31"/>
    <w:rsid w:val="001B3ADF"/>
    <w:rsid w:val="001B4BFB"/>
    <w:rsid w:val="001B516A"/>
    <w:rsid w:val="001B5C66"/>
    <w:rsid w:val="001B5E90"/>
    <w:rsid w:val="001B65DE"/>
    <w:rsid w:val="001B6C11"/>
    <w:rsid w:val="001C36EE"/>
    <w:rsid w:val="001C3C90"/>
    <w:rsid w:val="001C47C1"/>
    <w:rsid w:val="001C4EA8"/>
    <w:rsid w:val="001C6336"/>
    <w:rsid w:val="001C665A"/>
    <w:rsid w:val="001C731C"/>
    <w:rsid w:val="001D1B5E"/>
    <w:rsid w:val="001D4752"/>
    <w:rsid w:val="001D765F"/>
    <w:rsid w:val="001E1D51"/>
    <w:rsid w:val="001E3869"/>
    <w:rsid w:val="001E48F6"/>
    <w:rsid w:val="001E7945"/>
    <w:rsid w:val="001F1140"/>
    <w:rsid w:val="001F3533"/>
    <w:rsid w:val="001F409C"/>
    <w:rsid w:val="001F54A8"/>
    <w:rsid w:val="001F6B71"/>
    <w:rsid w:val="00204CA3"/>
    <w:rsid w:val="00205947"/>
    <w:rsid w:val="00205A65"/>
    <w:rsid w:val="00205AC7"/>
    <w:rsid w:val="0021080C"/>
    <w:rsid w:val="0021227F"/>
    <w:rsid w:val="002155D3"/>
    <w:rsid w:val="0021632D"/>
    <w:rsid w:val="00216F50"/>
    <w:rsid w:val="00220BB3"/>
    <w:rsid w:val="002246CD"/>
    <w:rsid w:val="00227F7C"/>
    <w:rsid w:val="00231E92"/>
    <w:rsid w:val="00233F9A"/>
    <w:rsid w:val="00237AE0"/>
    <w:rsid w:val="00242023"/>
    <w:rsid w:val="0024348B"/>
    <w:rsid w:val="002442C9"/>
    <w:rsid w:val="002521D6"/>
    <w:rsid w:val="002557BF"/>
    <w:rsid w:val="00263470"/>
    <w:rsid w:val="002634B3"/>
    <w:rsid w:val="00274011"/>
    <w:rsid w:val="002768A9"/>
    <w:rsid w:val="00276D9B"/>
    <w:rsid w:val="0028108E"/>
    <w:rsid w:val="002812C1"/>
    <w:rsid w:val="00281B14"/>
    <w:rsid w:val="00281ED7"/>
    <w:rsid w:val="00283D67"/>
    <w:rsid w:val="00284614"/>
    <w:rsid w:val="002865FC"/>
    <w:rsid w:val="00286918"/>
    <w:rsid w:val="00286DE3"/>
    <w:rsid w:val="00290631"/>
    <w:rsid w:val="00290722"/>
    <w:rsid w:val="0029079A"/>
    <w:rsid w:val="00290A57"/>
    <w:rsid w:val="00295332"/>
    <w:rsid w:val="00296743"/>
    <w:rsid w:val="002A361C"/>
    <w:rsid w:val="002A38F6"/>
    <w:rsid w:val="002B1865"/>
    <w:rsid w:val="002B2B24"/>
    <w:rsid w:val="002B73F3"/>
    <w:rsid w:val="002C085C"/>
    <w:rsid w:val="002C171F"/>
    <w:rsid w:val="002C4002"/>
    <w:rsid w:val="002C68B8"/>
    <w:rsid w:val="002C7046"/>
    <w:rsid w:val="002C71AA"/>
    <w:rsid w:val="002C74BF"/>
    <w:rsid w:val="002D1CEA"/>
    <w:rsid w:val="002D487D"/>
    <w:rsid w:val="002E168D"/>
    <w:rsid w:val="002E2A17"/>
    <w:rsid w:val="002E2F68"/>
    <w:rsid w:val="002E4E8D"/>
    <w:rsid w:val="002E5126"/>
    <w:rsid w:val="002E5B8F"/>
    <w:rsid w:val="002E6855"/>
    <w:rsid w:val="002F2747"/>
    <w:rsid w:val="002F6143"/>
    <w:rsid w:val="002F6EE0"/>
    <w:rsid w:val="002F70C6"/>
    <w:rsid w:val="00304854"/>
    <w:rsid w:val="00305818"/>
    <w:rsid w:val="00311200"/>
    <w:rsid w:val="00312844"/>
    <w:rsid w:val="003138E7"/>
    <w:rsid w:val="00313B19"/>
    <w:rsid w:val="003217EC"/>
    <w:rsid w:val="00321A42"/>
    <w:rsid w:val="00322003"/>
    <w:rsid w:val="003221C7"/>
    <w:rsid w:val="003226C7"/>
    <w:rsid w:val="00323A7B"/>
    <w:rsid w:val="00325F38"/>
    <w:rsid w:val="0032615B"/>
    <w:rsid w:val="00326A2B"/>
    <w:rsid w:val="00326F3B"/>
    <w:rsid w:val="00327D82"/>
    <w:rsid w:val="0033086B"/>
    <w:rsid w:val="003314D1"/>
    <w:rsid w:val="003359E5"/>
    <w:rsid w:val="003362AD"/>
    <w:rsid w:val="00340778"/>
    <w:rsid w:val="00341BAC"/>
    <w:rsid w:val="00342ECC"/>
    <w:rsid w:val="00345394"/>
    <w:rsid w:val="003458B2"/>
    <w:rsid w:val="003464E4"/>
    <w:rsid w:val="003513C9"/>
    <w:rsid w:val="003518B2"/>
    <w:rsid w:val="00353601"/>
    <w:rsid w:val="00353A32"/>
    <w:rsid w:val="003568F0"/>
    <w:rsid w:val="00362935"/>
    <w:rsid w:val="0036328B"/>
    <w:rsid w:val="00363C14"/>
    <w:rsid w:val="00363F97"/>
    <w:rsid w:val="003727FF"/>
    <w:rsid w:val="00377794"/>
    <w:rsid w:val="003839E2"/>
    <w:rsid w:val="00383B0D"/>
    <w:rsid w:val="00384296"/>
    <w:rsid w:val="0038466F"/>
    <w:rsid w:val="00385088"/>
    <w:rsid w:val="00386966"/>
    <w:rsid w:val="00386FF1"/>
    <w:rsid w:val="0038784E"/>
    <w:rsid w:val="003937A3"/>
    <w:rsid w:val="00395CE1"/>
    <w:rsid w:val="003970AA"/>
    <w:rsid w:val="003978AE"/>
    <w:rsid w:val="00397E43"/>
    <w:rsid w:val="00397E49"/>
    <w:rsid w:val="003A0060"/>
    <w:rsid w:val="003A102E"/>
    <w:rsid w:val="003A2BE4"/>
    <w:rsid w:val="003A6D0C"/>
    <w:rsid w:val="003B3001"/>
    <w:rsid w:val="003B3391"/>
    <w:rsid w:val="003B388A"/>
    <w:rsid w:val="003B64A9"/>
    <w:rsid w:val="003C1D33"/>
    <w:rsid w:val="003C3CC9"/>
    <w:rsid w:val="003C4A0A"/>
    <w:rsid w:val="003C6C67"/>
    <w:rsid w:val="003C6DA1"/>
    <w:rsid w:val="003C75AB"/>
    <w:rsid w:val="003C7879"/>
    <w:rsid w:val="003D1439"/>
    <w:rsid w:val="003D1C89"/>
    <w:rsid w:val="003D1F7A"/>
    <w:rsid w:val="003D51FA"/>
    <w:rsid w:val="003D5F4E"/>
    <w:rsid w:val="003D6BB9"/>
    <w:rsid w:val="003D6F4F"/>
    <w:rsid w:val="003E0D14"/>
    <w:rsid w:val="003E110E"/>
    <w:rsid w:val="003E3F8E"/>
    <w:rsid w:val="003F59D8"/>
    <w:rsid w:val="003F729C"/>
    <w:rsid w:val="003F7604"/>
    <w:rsid w:val="004052AA"/>
    <w:rsid w:val="00410174"/>
    <w:rsid w:val="00411957"/>
    <w:rsid w:val="00415EA7"/>
    <w:rsid w:val="0042061E"/>
    <w:rsid w:val="00420811"/>
    <w:rsid w:val="004216C4"/>
    <w:rsid w:val="004305CE"/>
    <w:rsid w:val="00431EF5"/>
    <w:rsid w:val="004323BC"/>
    <w:rsid w:val="00433644"/>
    <w:rsid w:val="0043554E"/>
    <w:rsid w:val="00436C42"/>
    <w:rsid w:val="00441016"/>
    <w:rsid w:val="00447153"/>
    <w:rsid w:val="00447553"/>
    <w:rsid w:val="00450661"/>
    <w:rsid w:val="004526CC"/>
    <w:rsid w:val="00454DC3"/>
    <w:rsid w:val="00455300"/>
    <w:rsid w:val="00455B25"/>
    <w:rsid w:val="004566D3"/>
    <w:rsid w:val="004607F8"/>
    <w:rsid w:val="00460F05"/>
    <w:rsid w:val="00463124"/>
    <w:rsid w:val="004646E4"/>
    <w:rsid w:val="00464ECD"/>
    <w:rsid w:val="004661B8"/>
    <w:rsid w:val="00475069"/>
    <w:rsid w:val="004756A5"/>
    <w:rsid w:val="00477497"/>
    <w:rsid w:val="004821C9"/>
    <w:rsid w:val="00482A44"/>
    <w:rsid w:val="00487630"/>
    <w:rsid w:val="0049291D"/>
    <w:rsid w:val="0049342A"/>
    <w:rsid w:val="00496414"/>
    <w:rsid w:val="00497047"/>
    <w:rsid w:val="00497F2D"/>
    <w:rsid w:val="004A09B1"/>
    <w:rsid w:val="004A1154"/>
    <w:rsid w:val="004A139C"/>
    <w:rsid w:val="004A1C1E"/>
    <w:rsid w:val="004A1E7C"/>
    <w:rsid w:val="004A57D8"/>
    <w:rsid w:val="004B057C"/>
    <w:rsid w:val="004B39B7"/>
    <w:rsid w:val="004B4478"/>
    <w:rsid w:val="004B50EC"/>
    <w:rsid w:val="004B575A"/>
    <w:rsid w:val="004B7E4A"/>
    <w:rsid w:val="004C18C3"/>
    <w:rsid w:val="004C1D5F"/>
    <w:rsid w:val="004C2746"/>
    <w:rsid w:val="004C2AB6"/>
    <w:rsid w:val="004C45D9"/>
    <w:rsid w:val="004C5D5D"/>
    <w:rsid w:val="004D2234"/>
    <w:rsid w:val="004D2F46"/>
    <w:rsid w:val="004D3B85"/>
    <w:rsid w:val="004D45AC"/>
    <w:rsid w:val="004D69D2"/>
    <w:rsid w:val="004D740E"/>
    <w:rsid w:val="004E03F1"/>
    <w:rsid w:val="004E1004"/>
    <w:rsid w:val="004E17E4"/>
    <w:rsid w:val="004E2FB0"/>
    <w:rsid w:val="004E48BB"/>
    <w:rsid w:val="004E59F1"/>
    <w:rsid w:val="004F0A9D"/>
    <w:rsid w:val="004F32A1"/>
    <w:rsid w:val="004F4350"/>
    <w:rsid w:val="004F5323"/>
    <w:rsid w:val="00503955"/>
    <w:rsid w:val="005077EC"/>
    <w:rsid w:val="0051527D"/>
    <w:rsid w:val="005164DC"/>
    <w:rsid w:val="005166D0"/>
    <w:rsid w:val="00516C8E"/>
    <w:rsid w:val="005170EF"/>
    <w:rsid w:val="005234A1"/>
    <w:rsid w:val="00523ABC"/>
    <w:rsid w:val="00524585"/>
    <w:rsid w:val="00527603"/>
    <w:rsid w:val="005278AB"/>
    <w:rsid w:val="00531BF4"/>
    <w:rsid w:val="00540CC7"/>
    <w:rsid w:val="00541843"/>
    <w:rsid w:val="005449A9"/>
    <w:rsid w:val="00547F15"/>
    <w:rsid w:val="005522FC"/>
    <w:rsid w:val="005545D5"/>
    <w:rsid w:val="005551F0"/>
    <w:rsid w:val="0056003C"/>
    <w:rsid w:val="005723A9"/>
    <w:rsid w:val="0057302D"/>
    <w:rsid w:val="005738DF"/>
    <w:rsid w:val="00575F71"/>
    <w:rsid w:val="005770E1"/>
    <w:rsid w:val="00577908"/>
    <w:rsid w:val="00583A71"/>
    <w:rsid w:val="005843AD"/>
    <w:rsid w:val="0058465D"/>
    <w:rsid w:val="00584A83"/>
    <w:rsid w:val="00586D35"/>
    <w:rsid w:val="00586EDB"/>
    <w:rsid w:val="00590D87"/>
    <w:rsid w:val="00591A9F"/>
    <w:rsid w:val="0059281F"/>
    <w:rsid w:val="00593D7E"/>
    <w:rsid w:val="0059748E"/>
    <w:rsid w:val="005974A6"/>
    <w:rsid w:val="005A66C0"/>
    <w:rsid w:val="005A7679"/>
    <w:rsid w:val="005B177E"/>
    <w:rsid w:val="005B5EAC"/>
    <w:rsid w:val="005B670C"/>
    <w:rsid w:val="005B7347"/>
    <w:rsid w:val="005C1D79"/>
    <w:rsid w:val="005C5A08"/>
    <w:rsid w:val="005C60E7"/>
    <w:rsid w:val="005C61AC"/>
    <w:rsid w:val="005C6322"/>
    <w:rsid w:val="005C6E78"/>
    <w:rsid w:val="005C7ED5"/>
    <w:rsid w:val="005D1B65"/>
    <w:rsid w:val="005D38A9"/>
    <w:rsid w:val="005D40B0"/>
    <w:rsid w:val="005D59E5"/>
    <w:rsid w:val="005D5DC6"/>
    <w:rsid w:val="005E2FDC"/>
    <w:rsid w:val="005E6D30"/>
    <w:rsid w:val="005F17DE"/>
    <w:rsid w:val="005F236B"/>
    <w:rsid w:val="005F2DE0"/>
    <w:rsid w:val="005F3B50"/>
    <w:rsid w:val="005F3EC0"/>
    <w:rsid w:val="005F593D"/>
    <w:rsid w:val="005F6A3E"/>
    <w:rsid w:val="005F75B6"/>
    <w:rsid w:val="00602B05"/>
    <w:rsid w:val="00606737"/>
    <w:rsid w:val="00607F51"/>
    <w:rsid w:val="00611BFA"/>
    <w:rsid w:val="0061403B"/>
    <w:rsid w:val="006167F7"/>
    <w:rsid w:val="0061731C"/>
    <w:rsid w:val="00620485"/>
    <w:rsid w:val="00620D1F"/>
    <w:rsid w:val="00620DE8"/>
    <w:rsid w:val="00624500"/>
    <w:rsid w:val="006324A1"/>
    <w:rsid w:val="006355B3"/>
    <w:rsid w:val="006415BB"/>
    <w:rsid w:val="006430EB"/>
    <w:rsid w:val="00645105"/>
    <w:rsid w:val="00652629"/>
    <w:rsid w:val="00652D0D"/>
    <w:rsid w:val="00654C1F"/>
    <w:rsid w:val="00657187"/>
    <w:rsid w:val="00657311"/>
    <w:rsid w:val="00661763"/>
    <w:rsid w:val="00661DCC"/>
    <w:rsid w:val="00663E39"/>
    <w:rsid w:val="0066543E"/>
    <w:rsid w:val="00665B05"/>
    <w:rsid w:val="0066775A"/>
    <w:rsid w:val="006677EB"/>
    <w:rsid w:val="00672B35"/>
    <w:rsid w:val="0067410A"/>
    <w:rsid w:val="006753F5"/>
    <w:rsid w:val="00675835"/>
    <w:rsid w:val="006766BE"/>
    <w:rsid w:val="00677ECE"/>
    <w:rsid w:val="00680034"/>
    <w:rsid w:val="00687E0B"/>
    <w:rsid w:val="00690BF7"/>
    <w:rsid w:val="00691BF1"/>
    <w:rsid w:val="00694598"/>
    <w:rsid w:val="00694D16"/>
    <w:rsid w:val="00694FC5"/>
    <w:rsid w:val="00695981"/>
    <w:rsid w:val="00695B2A"/>
    <w:rsid w:val="00696654"/>
    <w:rsid w:val="006A05D2"/>
    <w:rsid w:val="006A1C50"/>
    <w:rsid w:val="006A6028"/>
    <w:rsid w:val="006A6BAE"/>
    <w:rsid w:val="006A6E32"/>
    <w:rsid w:val="006A74BF"/>
    <w:rsid w:val="006A7F11"/>
    <w:rsid w:val="006B0BAD"/>
    <w:rsid w:val="006B642C"/>
    <w:rsid w:val="006B6EBE"/>
    <w:rsid w:val="006B6F99"/>
    <w:rsid w:val="006C2416"/>
    <w:rsid w:val="006C2F55"/>
    <w:rsid w:val="006C350B"/>
    <w:rsid w:val="006C3A5F"/>
    <w:rsid w:val="006C5334"/>
    <w:rsid w:val="006D0DA9"/>
    <w:rsid w:val="006D0DB8"/>
    <w:rsid w:val="006D60EA"/>
    <w:rsid w:val="006E1307"/>
    <w:rsid w:val="006E1D3C"/>
    <w:rsid w:val="006E20AC"/>
    <w:rsid w:val="006E3BB8"/>
    <w:rsid w:val="006E5CE4"/>
    <w:rsid w:val="006E695F"/>
    <w:rsid w:val="006E770C"/>
    <w:rsid w:val="006F2879"/>
    <w:rsid w:val="006F3979"/>
    <w:rsid w:val="006F5BFE"/>
    <w:rsid w:val="006F648D"/>
    <w:rsid w:val="00700BD8"/>
    <w:rsid w:val="00701EB0"/>
    <w:rsid w:val="0070302C"/>
    <w:rsid w:val="007063A1"/>
    <w:rsid w:val="00706D48"/>
    <w:rsid w:val="00707382"/>
    <w:rsid w:val="00707B05"/>
    <w:rsid w:val="00710912"/>
    <w:rsid w:val="0071328C"/>
    <w:rsid w:val="00713904"/>
    <w:rsid w:val="007146B3"/>
    <w:rsid w:val="00716AB2"/>
    <w:rsid w:val="007216DF"/>
    <w:rsid w:val="0073311B"/>
    <w:rsid w:val="00740C88"/>
    <w:rsid w:val="0074228C"/>
    <w:rsid w:val="00742A1F"/>
    <w:rsid w:val="00744D2D"/>
    <w:rsid w:val="007452B6"/>
    <w:rsid w:val="007463C0"/>
    <w:rsid w:val="00746C4F"/>
    <w:rsid w:val="00747930"/>
    <w:rsid w:val="00747F72"/>
    <w:rsid w:val="00750AE0"/>
    <w:rsid w:val="00753481"/>
    <w:rsid w:val="0075583C"/>
    <w:rsid w:val="00757D60"/>
    <w:rsid w:val="00761140"/>
    <w:rsid w:val="00766017"/>
    <w:rsid w:val="00766670"/>
    <w:rsid w:val="007666D6"/>
    <w:rsid w:val="00770083"/>
    <w:rsid w:val="00772354"/>
    <w:rsid w:val="00773A63"/>
    <w:rsid w:val="00774A78"/>
    <w:rsid w:val="007752F7"/>
    <w:rsid w:val="00775A3D"/>
    <w:rsid w:val="00775D28"/>
    <w:rsid w:val="00775E54"/>
    <w:rsid w:val="00775FD0"/>
    <w:rsid w:val="00776325"/>
    <w:rsid w:val="00776871"/>
    <w:rsid w:val="00780036"/>
    <w:rsid w:val="00782B86"/>
    <w:rsid w:val="00783241"/>
    <w:rsid w:val="00785FBA"/>
    <w:rsid w:val="00787342"/>
    <w:rsid w:val="0079100D"/>
    <w:rsid w:val="00794709"/>
    <w:rsid w:val="00794DD9"/>
    <w:rsid w:val="0079578B"/>
    <w:rsid w:val="007964F1"/>
    <w:rsid w:val="007A1334"/>
    <w:rsid w:val="007A1747"/>
    <w:rsid w:val="007A4FAC"/>
    <w:rsid w:val="007A6B07"/>
    <w:rsid w:val="007A6E20"/>
    <w:rsid w:val="007B324A"/>
    <w:rsid w:val="007B59E0"/>
    <w:rsid w:val="007B63F2"/>
    <w:rsid w:val="007C11CD"/>
    <w:rsid w:val="007C2109"/>
    <w:rsid w:val="007C32FA"/>
    <w:rsid w:val="007C33D1"/>
    <w:rsid w:val="007C4DD5"/>
    <w:rsid w:val="007C7F1C"/>
    <w:rsid w:val="007D5A8C"/>
    <w:rsid w:val="007D67B0"/>
    <w:rsid w:val="007D67CA"/>
    <w:rsid w:val="007E0072"/>
    <w:rsid w:val="007E1876"/>
    <w:rsid w:val="007E2292"/>
    <w:rsid w:val="007E2799"/>
    <w:rsid w:val="007F3425"/>
    <w:rsid w:val="007F6634"/>
    <w:rsid w:val="007F7FEC"/>
    <w:rsid w:val="00800216"/>
    <w:rsid w:val="00802EDD"/>
    <w:rsid w:val="008061A9"/>
    <w:rsid w:val="0081442C"/>
    <w:rsid w:val="00815C30"/>
    <w:rsid w:val="008174F0"/>
    <w:rsid w:val="008175FF"/>
    <w:rsid w:val="008211D9"/>
    <w:rsid w:val="008224BB"/>
    <w:rsid w:val="00823022"/>
    <w:rsid w:val="00827256"/>
    <w:rsid w:val="0083060A"/>
    <w:rsid w:val="00841143"/>
    <w:rsid w:val="00842844"/>
    <w:rsid w:val="0084340A"/>
    <w:rsid w:val="008454EA"/>
    <w:rsid w:val="00846AB8"/>
    <w:rsid w:val="00850EB5"/>
    <w:rsid w:val="0085345B"/>
    <w:rsid w:val="008553FF"/>
    <w:rsid w:val="00861995"/>
    <w:rsid w:val="00861CFA"/>
    <w:rsid w:val="00862481"/>
    <w:rsid w:val="00866531"/>
    <w:rsid w:val="00867A55"/>
    <w:rsid w:val="00870D48"/>
    <w:rsid w:val="00871ACE"/>
    <w:rsid w:val="00876D64"/>
    <w:rsid w:val="00876F10"/>
    <w:rsid w:val="00880192"/>
    <w:rsid w:val="00881151"/>
    <w:rsid w:val="00884B75"/>
    <w:rsid w:val="00886E1C"/>
    <w:rsid w:val="008879D4"/>
    <w:rsid w:val="00890429"/>
    <w:rsid w:val="008937CD"/>
    <w:rsid w:val="00894C84"/>
    <w:rsid w:val="008A069F"/>
    <w:rsid w:val="008A1749"/>
    <w:rsid w:val="008A282B"/>
    <w:rsid w:val="008A2A5D"/>
    <w:rsid w:val="008A3E28"/>
    <w:rsid w:val="008A5063"/>
    <w:rsid w:val="008A53F4"/>
    <w:rsid w:val="008A562A"/>
    <w:rsid w:val="008A6B22"/>
    <w:rsid w:val="008B2C39"/>
    <w:rsid w:val="008B4D5E"/>
    <w:rsid w:val="008B56DD"/>
    <w:rsid w:val="008B6B21"/>
    <w:rsid w:val="008B76C6"/>
    <w:rsid w:val="008C081D"/>
    <w:rsid w:val="008C0F1A"/>
    <w:rsid w:val="008C25EA"/>
    <w:rsid w:val="008C2A03"/>
    <w:rsid w:val="008C42D8"/>
    <w:rsid w:val="008C5C26"/>
    <w:rsid w:val="008C6A16"/>
    <w:rsid w:val="008D0FA1"/>
    <w:rsid w:val="008D1915"/>
    <w:rsid w:val="008D3508"/>
    <w:rsid w:val="008D673F"/>
    <w:rsid w:val="008E0A3D"/>
    <w:rsid w:val="008E0E75"/>
    <w:rsid w:val="008E1A0B"/>
    <w:rsid w:val="008E3960"/>
    <w:rsid w:val="008F41DD"/>
    <w:rsid w:val="008F50AD"/>
    <w:rsid w:val="008F72D8"/>
    <w:rsid w:val="00900842"/>
    <w:rsid w:val="00900C55"/>
    <w:rsid w:val="00903E3B"/>
    <w:rsid w:val="00904A96"/>
    <w:rsid w:val="00904E53"/>
    <w:rsid w:val="0090793F"/>
    <w:rsid w:val="00907B45"/>
    <w:rsid w:val="009112F6"/>
    <w:rsid w:val="00911B9D"/>
    <w:rsid w:val="00914CD2"/>
    <w:rsid w:val="0091515C"/>
    <w:rsid w:val="00921C3E"/>
    <w:rsid w:val="0092231C"/>
    <w:rsid w:val="009247D2"/>
    <w:rsid w:val="00924E2A"/>
    <w:rsid w:val="00930D3F"/>
    <w:rsid w:val="00932E51"/>
    <w:rsid w:val="00940434"/>
    <w:rsid w:val="00940C39"/>
    <w:rsid w:val="00941A57"/>
    <w:rsid w:val="009425F6"/>
    <w:rsid w:val="0094410B"/>
    <w:rsid w:val="00947BA2"/>
    <w:rsid w:val="00953059"/>
    <w:rsid w:val="009559B8"/>
    <w:rsid w:val="00972EFA"/>
    <w:rsid w:val="009747D4"/>
    <w:rsid w:val="0097527D"/>
    <w:rsid w:val="00977C02"/>
    <w:rsid w:val="00977D3F"/>
    <w:rsid w:val="00981525"/>
    <w:rsid w:val="00982F2E"/>
    <w:rsid w:val="0098410F"/>
    <w:rsid w:val="009907AD"/>
    <w:rsid w:val="00991C81"/>
    <w:rsid w:val="009929BA"/>
    <w:rsid w:val="00997854"/>
    <w:rsid w:val="00997FC3"/>
    <w:rsid w:val="009A75FA"/>
    <w:rsid w:val="009A7C8F"/>
    <w:rsid w:val="009B30C2"/>
    <w:rsid w:val="009C633C"/>
    <w:rsid w:val="009C6B66"/>
    <w:rsid w:val="009C78AB"/>
    <w:rsid w:val="009D2348"/>
    <w:rsid w:val="009D2F17"/>
    <w:rsid w:val="009D4047"/>
    <w:rsid w:val="009D4A63"/>
    <w:rsid w:val="009D542E"/>
    <w:rsid w:val="009E0A06"/>
    <w:rsid w:val="009E3CCC"/>
    <w:rsid w:val="009E5309"/>
    <w:rsid w:val="009E5C02"/>
    <w:rsid w:val="009E699A"/>
    <w:rsid w:val="00A01061"/>
    <w:rsid w:val="00A02071"/>
    <w:rsid w:val="00A02EC9"/>
    <w:rsid w:val="00A0421E"/>
    <w:rsid w:val="00A059DC"/>
    <w:rsid w:val="00A123FF"/>
    <w:rsid w:val="00A13CE4"/>
    <w:rsid w:val="00A20FE0"/>
    <w:rsid w:val="00A22ED6"/>
    <w:rsid w:val="00A23520"/>
    <w:rsid w:val="00A258EE"/>
    <w:rsid w:val="00A30204"/>
    <w:rsid w:val="00A30256"/>
    <w:rsid w:val="00A3032C"/>
    <w:rsid w:val="00A33E32"/>
    <w:rsid w:val="00A34DF4"/>
    <w:rsid w:val="00A3516D"/>
    <w:rsid w:val="00A35885"/>
    <w:rsid w:val="00A44E06"/>
    <w:rsid w:val="00A62233"/>
    <w:rsid w:val="00A66655"/>
    <w:rsid w:val="00A747FC"/>
    <w:rsid w:val="00A76F64"/>
    <w:rsid w:val="00A7729C"/>
    <w:rsid w:val="00A80616"/>
    <w:rsid w:val="00A82578"/>
    <w:rsid w:val="00A82601"/>
    <w:rsid w:val="00A835F7"/>
    <w:rsid w:val="00A871B9"/>
    <w:rsid w:val="00A87595"/>
    <w:rsid w:val="00A87842"/>
    <w:rsid w:val="00A918CE"/>
    <w:rsid w:val="00A9702A"/>
    <w:rsid w:val="00A972A8"/>
    <w:rsid w:val="00A9781F"/>
    <w:rsid w:val="00A97A0D"/>
    <w:rsid w:val="00A97CE6"/>
    <w:rsid w:val="00AA1813"/>
    <w:rsid w:val="00AA2FDB"/>
    <w:rsid w:val="00AA3D6C"/>
    <w:rsid w:val="00AA65A4"/>
    <w:rsid w:val="00AB0B37"/>
    <w:rsid w:val="00AB6803"/>
    <w:rsid w:val="00AC07B5"/>
    <w:rsid w:val="00AC5293"/>
    <w:rsid w:val="00AD22B6"/>
    <w:rsid w:val="00AD3F8F"/>
    <w:rsid w:val="00AD41DB"/>
    <w:rsid w:val="00AD7BF9"/>
    <w:rsid w:val="00AE04B2"/>
    <w:rsid w:val="00AE1221"/>
    <w:rsid w:val="00AE15CA"/>
    <w:rsid w:val="00AE294F"/>
    <w:rsid w:val="00AE3087"/>
    <w:rsid w:val="00AF0844"/>
    <w:rsid w:val="00B00160"/>
    <w:rsid w:val="00B016B0"/>
    <w:rsid w:val="00B01CA9"/>
    <w:rsid w:val="00B03544"/>
    <w:rsid w:val="00B05269"/>
    <w:rsid w:val="00B05850"/>
    <w:rsid w:val="00B05921"/>
    <w:rsid w:val="00B1284B"/>
    <w:rsid w:val="00B15B35"/>
    <w:rsid w:val="00B23C56"/>
    <w:rsid w:val="00B248B4"/>
    <w:rsid w:val="00B24C92"/>
    <w:rsid w:val="00B25E55"/>
    <w:rsid w:val="00B30B44"/>
    <w:rsid w:val="00B33102"/>
    <w:rsid w:val="00B34947"/>
    <w:rsid w:val="00B46250"/>
    <w:rsid w:val="00B47E03"/>
    <w:rsid w:val="00B52187"/>
    <w:rsid w:val="00B53077"/>
    <w:rsid w:val="00B54CCA"/>
    <w:rsid w:val="00B5686C"/>
    <w:rsid w:val="00B56F0C"/>
    <w:rsid w:val="00B60607"/>
    <w:rsid w:val="00B623FD"/>
    <w:rsid w:val="00B63617"/>
    <w:rsid w:val="00B67524"/>
    <w:rsid w:val="00B70C57"/>
    <w:rsid w:val="00B728AC"/>
    <w:rsid w:val="00B73BC6"/>
    <w:rsid w:val="00B73F13"/>
    <w:rsid w:val="00B73F79"/>
    <w:rsid w:val="00B778A6"/>
    <w:rsid w:val="00B81A3E"/>
    <w:rsid w:val="00B85C10"/>
    <w:rsid w:val="00B90012"/>
    <w:rsid w:val="00B904C4"/>
    <w:rsid w:val="00B94317"/>
    <w:rsid w:val="00B949E0"/>
    <w:rsid w:val="00B94E59"/>
    <w:rsid w:val="00B956B5"/>
    <w:rsid w:val="00B9601B"/>
    <w:rsid w:val="00B9771F"/>
    <w:rsid w:val="00BA12C2"/>
    <w:rsid w:val="00BA295D"/>
    <w:rsid w:val="00BA3F8C"/>
    <w:rsid w:val="00BB1AF0"/>
    <w:rsid w:val="00BB2051"/>
    <w:rsid w:val="00BB48E4"/>
    <w:rsid w:val="00BB575C"/>
    <w:rsid w:val="00BB7F0D"/>
    <w:rsid w:val="00BC0895"/>
    <w:rsid w:val="00BC14CB"/>
    <w:rsid w:val="00BC543C"/>
    <w:rsid w:val="00BC5801"/>
    <w:rsid w:val="00BD1736"/>
    <w:rsid w:val="00BE0A73"/>
    <w:rsid w:val="00BE312D"/>
    <w:rsid w:val="00BE3DAE"/>
    <w:rsid w:val="00BE5AF3"/>
    <w:rsid w:val="00BE721E"/>
    <w:rsid w:val="00BE758E"/>
    <w:rsid w:val="00BF0633"/>
    <w:rsid w:val="00BF0A8E"/>
    <w:rsid w:val="00BF0D72"/>
    <w:rsid w:val="00BF19D8"/>
    <w:rsid w:val="00BF209D"/>
    <w:rsid w:val="00BF3DD0"/>
    <w:rsid w:val="00BF467A"/>
    <w:rsid w:val="00BF47CC"/>
    <w:rsid w:val="00C00ABD"/>
    <w:rsid w:val="00C01261"/>
    <w:rsid w:val="00C016F5"/>
    <w:rsid w:val="00C10095"/>
    <w:rsid w:val="00C10A8D"/>
    <w:rsid w:val="00C13275"/>
    <w:rsid w:val="00C14E90"/>
    <w:rsid w:val="00C21D52"/>
    <w:rsid w:val="00C260B5"/>
    <w:rsid w:val="00C31A44"/>
    <w:rsid w:val="00C34B14"/>
    <w:rsid w:val="00C36AC2"/>
    <w:rsid w:val="00C374C7"/>
    <w:rsid w:val="00C37F83"/>
    <w:rsid w:val="00C448A6"/>
    <w:rsid w:val="00C47972"/>
    <w:rsid w:val="00C50EA3"/>
    <w:rsid w:val="00C5236B"/>
    <w:rsid w:val="00C5236D"/>
    <w:rsid w:val="00C530C4"/>
    <w:rsid w:val="00C5460E"/>
    <w:rsid w:val="00C5552B"/>
    <w:rsid w:val="00C568C3"/>
    <w:rsid w:val="00C57320"/>
    <w:rsid w:val="00C6014A"/>
    <w:rsid w:val="00C602B3"/>
    <w:rsid w:val="00C61FA1"/>
    <w:rsid w:val="00C64660"/>
    <w:rsid w:val="00C669C0"/>
    <w:rsid w:val="00C66B31"/>
    <w:rsid w:val="00C66EB9"/>
    <w:rsid w:val="00C714F2"/>
    <w:rsid w:val="00C71B8B"/>
    <w:rsid w:val="00C72471"/>
    <w:rsid w:val="00C759A9"/>
    <w:rsid w:val="00C75DB8"/>
    <w:rsid w:val="00C807D9"/>
    <w:rsid w:val="00C8239F"/>
    <w:rsid w:val="00C8565C"/>
    <w:rsid w:val="00C91B08"/>
    <w:rsid w:val="00C95862"/>
    <w:rsid w:val="00C966EA"/>
    <w:rsid w:val="00CA0B4E"/>
    <w:rsid w:val="00CA313C"/>
    <w:rsid w:val="00CA4BF0"/>
    <w:rsid w:val="00CA510B"/>
    <w:rsid w:val="00CA6F00"/>
    <w:rsid w:val="00CA70CD"/>
    <w:rsid w:val="00CB1ABE"/>
    <w:rsid w:val="00CB22EA"/>
    <w:rsid w:val="00CB4875"/>
    <w:rsid w:val="00CB4EB7"/>
    <w:rsid w:val="00CB4F90"/>
    <w:rsid w:val="00CB750D"/>
    <w:rsid w:val="00CB7EB6"/>
    <w:rsid w:val="00CC1130"/>
    <w:rsid w:val="00CC2E5D"/>
    <w:rsid w:val="00CC4256"/>
    <w:rsid w:val="00CC451F"/>
    <w:rsid w:val="00CC49F2"/>
    <w:rsid w:val="00CC51DB"/>
    <w:rsid w:val="00CC5B2A"/>
    <w:rsid w:val="00CC66A6"/>
    <w:rsid w:val="00CC6F08"/>
    <w:rsid w:val="00CD28DD"/>
    <w:rsid w:val="00CD4500"/>
    <w:rsid w:val="00CE028D"/>
    <w:rsid w:val="00CE399B"/>
    <w:rsid w:val="00CE42CA"/>
    <w:rsid w:val="00CF0928"/>
    <w:rsid w:val="00CF0FA4"/>
    <w:rsid w:val="00CF35C1"/>
    <w:rsid w:val="00CF4366"/>
    <w:rsid w:val="00CF7117"/>
    <w:rsid w:val="00CF7A3D"/>
    <w:rsid w:val="00D00185"/>
    <w:rsid w:val="00D015A2"/>
    <w:rsid w:val="00D02A07"/>
    <w:rsid w:val="00D06D15"/>
    <w:rsid w:val="00D10B85"/>
    <w:rsid w:val="00D116C9"/>
    <w:rsid w:val="00D1240A"/>
    <w:rsid w:val="00D17701"/>
    <w:rsid w:val="00D1786D"/>
    <w:rsid w:val="00D17FA5"/>
    <w:rsid w:val="00D23674"/>
    <w:rsid w:val="00D26848"/>
    <w:rsid w:val="00D273F4"/>
    <w:rsid w:val="00D33934"/>
    <w:rsid w:val="00D35B4B"/>
    <w:rsid w:val="00D376DB"/>
    <w:rsid w:val="00D40CE7"/>
    <w:rsid w:val="00D4116E"/>
    <w:rsid w:val="00D41E39"/>
    <w:rsid w:val="00D5137D"/>
    <w:rsid w:val="00D53CB0"/>
    <w:rsid w:val="00D547DC"/>
    <w:rsid w:val="00D55D78"/>
    <w:rsid w:val="00D572F1"/>
    <w:rsid w:val="00D60F1B"/>
    <w:rsid w:val="00D6166A"/>
    <w:rsid w:val="00D62A31"/>
    <w:rsid w:val="00D64240"/>
    <w:rsid w:val="00D64439"/>
    <w:rsid w:val="00D6566E"/>
    <w:rsid w:val="00D661E2"/>
    <w:rsid w:val="00D675AA"/>
    <w:rsid w:val="00D676A0"/>
    <w:rsid w:val="00D67C63"/>
    <w:rsid w:val="00D70911"/>
    <w:rsid w:val="00D7291D"/>
    <w:rsid w:val="00D7388F"/>
    <w:rsid w:val="00D7409C"/>
    <w:rsid w:val="00D74220"/>
    <w:rsid w:val="00D75E96"/>
    <w:rsid w:val="00D77044"/>
    <w:rsid w:val="00D77389"/>
    <w:rsid w:val="00D825AA"/>
    <w:rsid w:val="00D86180"/>
    <w:rsid w:val="00D86342"/>
    <w:rsid w:val="00D92411"/>
    <w:rsid w:val="00D944A3"/>
    <w:rsid w:val="00D96D1D"/>
    <w:rsid w:val="00DA0F9C"/>
    <w:rsid w:val="00DA1A74"/>
    <w:rsid w:val="00DA1B7B"/>
    <w:rsid w:val="00DA385D"/>
    <w:rsid w:val="00DA49FC"/>
    <w:rsid w:val="00DA513A"/>
    <w:rsid w:val="00DA5FB9"/>
    <w:rsid w:val="00DA6414"/>
    <w:rsid w:val="00DA6501"/>
    <w:rsid w:val="00DA6D90"/>
    <w:rsid w:val="00DA78B5"/>
    <w:rsid w:val="00DB6AF8"/>
    <w:rsid w:val="00DB743F"/>
    <w:rsid w:val="00DC43A0"/>
    <w:rsid w:val="00DC572D"/>
    <w:rsid w:val="00DC705B"/>
    <w:rsid w:val="00DC7882"/>
    <w:rsid w:val="00DC7EC1"/>
    <w:rsid w:val="00DD2AF3"/>
    <w:rsid w:val="00DD5C39"/>
    <w:rsid w:val="00DE0003"/>
    <w:rsid w:val="00DE03A1"/>
    <w:rsid w:val="00DE2DBD"/>
    <w:rsid w:val="00DE5BCF"/>
    <w:rsid w:val="00DF1B5E"/>
    <w:rsid w:val="00DF2107"/>
    <w:rsid w:val="00DF3D62"/>
    <w:rsid w:val="00DF433E"/>
    <w:rsid w:val="00DF509B"/>
    <w:rsid w:val="00DF6C24"/>
    <w:rsid w:val="00DF6D69"/>
    <w:rsid w:val="00DF6F0A"/>
    <w:rsid w:val="00DF7C1F"/>
    <w:rsid w:val="00DF7FCB"/>
    <w:rsid w:val="00E00993"/>
    <w:rsid w:val="00E0479D"/>
    <w:rsid w:val="00E05F8A"/>
    <w:rsid w:val="00E16865"/>
    <w:rsid w:val="00E243B3"/>
    <w:rsid w:val="00E24D7B"/>
    <w:rsid w:val="00E25D77"/>
    <w:rsid w:val="00E30C22"/>
    <w:rsid w:val="00E31A3F"/>
    <w:rsid w:val="00E35B92"/>
    <w:rsid w:val="00E40D7F"/>
    <w:rsid w:val="00E455E7"/>
    <w:rsid w:val="00E54B4E"/>
    <w:rsid w:val="00E54E74"/>
    <w:rsid w:val="00E57FFD"/>
    <w:rsid w:val="00E61659"/>
    <w:rsid w:val="00E6302D"/>
    <w:rsid w:val="00E63A23"/>
    <w:rsid w:val="00E64E7C"/>
    <w:rsid w:val="00E70DE4"/>
    <w:rsid w:val="00E71DF5"/>
    <w:rsid w:val="00E741DA"/>
    <w:rsid w:val="00E758B8"/>
    <w:rsid w:val="00E75A21"/>
    <w:rsid w:val="00E77536"/>
    <w:rsid w:val="00E83E70"/>
    <w:rsid w:val="00E867CE"/>
    <w:rsid w:val="00E92CA9"/>
    <w:rsid w:val="00E93848"/>
    <w:rsid w:val="00E96D6B"/>
    <w:rsid w:val="00EA2701"/>
    <w:rsid w:val="00EA2DCA"/>
    <w:rsid w:val="00EA4067"/>
    <w:rsid w:val="00EA4BA6"/>
    <w:rsid w:val="00EA713F"/>
    <w:rsid w:val="00EA7AD3"/>
    <w:rsid w:val="00EB1872"/>
    <w:rsid w:val="00EC1037"/>
    <w:rsid w:val="00EC10AF"/>
    <w:rsid w:val="00EC3C02"/>
    <w:rsid w:val="00EC4CF0"/>
    <w:rsid w:val="00EC5A82"/>
    <w:rsid w:val="00ED1214"/>
    <w:rsid w:val="00ED32D1"/>
    <w:rsid w:val="00ED52B4"/>
    <w:rsid w:val="00EE2748"/>
    <w:rsid w:val="00EE2977"/>
    <w:rsid w:val="00EE41DD"/>
    <w:rsid w:val="00EE45C4"/>
    <w:rsid w:val="00EE6417"/>
    <w:rsid w:val="00EE7E80"/>
    <w:rsid w:val="00EF1006"/>
    <w:rsid w:val="00EF1595"/>
    <w:rsid w:val="00EF240B"/>
    <w:rsid w:val="00EF36D5"/>
    <w:rsid w:val="00F0145F"/>
    <w:rsid w:val="00F01556"/>
    <w:rsid w:val="00F027F3"/>
    <w:rsid w:val="00F06547"/>
    <w:rsid w:val="00F06951"/>
    <w:rsid w:val="00F07D46"/>
    <w:rsid w:val="00F10EDF"/>
    <w:rsid w:val="00F11FF8"/>
    <w:rsid w:val="00F14E33"/>
    <w:rsid w:val="00F229A9"/>
    <w:rsid w:val="00F23FBD"/>
    <w:rsid w:val="00F2449C"/>
    <w:rsid w:val="00F250A2"/>
    <w:rsid w:val="00F25C10"/>
    <w:rsid w:val="00F26CCA"/>
    <w:rsid w:val="00F31232"/>
    <w:rsid w:val="00F36331"/>
    <w:rsid w:val="00F37641"/>
    <w:rsid w:val="00F41BF8"/>
    <w:rsid w:val="00F45C57"/>
    <w:rsid w:val="00F47E30"/>
    <w:rsid w:val="00F50F48"/>
    <w:rsid w:val="00F51616"/>
    <w:rsid w:val="00F524AD"/>
    <w:rsid w:val="00F5474D"/>
    <w:rsid w:val="00F6360E"/>
    <w:rsid w:val="00F637F6"/>
    <w:rsid w:val="00F65975"/>
    <w:rsid w:val="00F71774"/>
    <w:rsid w:val="00F719A4"/>
    <w:rsid w:val="00F74E51"/>
    <w:rsid w:val="00F82994"/>
    <w:rsid w:val="00F90114"/>
    <w:rsid w:val="00F92EBD"/>
    <w:rsid w:val="00F94086"/>
    <w:rsid w:val="00F94090"/>
    <w:rsid w:val="00F94284"/>
    <w:rsid w:val="00F94415"/>
    <w:rsid w:val="00F94579"/>
    <w:rsid w:val="00F95B7C"/>
    <w:rsid w:val="00F95EF1"/>
    <w:rsid w:val="00F96B65"/>
    <w:rsid w:val="00F975F5"/>
    <w:rsid w:val="00FA075B"/>
    <w:rsid w:val="00FA2434"/>
    <w:rsid w:val="00FA2F45"/>
    <w:rsid w:val="00FA424E"/>
    <w:rsid w:val="00FA4599"/>
    <w:rsid w:val="00FA553A"/>
    <w:rsid w:val="00FA5827"/>
    <w:rsid w:val="00FA6D81"/>
    <w:rsid w:val="00FB0933"/>
    <w:rsid w:val="00FB25F2"/>
    <w:rsid w:val="00FB3FEB"/>
    <w:rsid w:val="00FB401A"/>
    <w:rsid w:val="00FB4F8C"/>
    <w:rsid w:val="00FB5B92"/>
    <w:rsid w:val="00FB6543"/>
    <w:rsid w:val="00FB65F4"/>
    <w:rsid w:val="00FC2164"/>
    <w:rsid w:val="00FC38BB"/>
    <w:rsid w:val="00FC761A"/>
    <w:rsid w:val="00FC7654"/>
    <w:rsid w:val="00FD02A4"/>
    <w:rsid w:val="00FD4623"/>
    <w:rsid w:val="00FD6127"/>
    <w:rsid w:val="00FE04DD"/>
    <w:rsid w:val="00FE0CFD"/>
    <w:rsid w:val="00FE2E69"/>
    <w:rsid w:val="00FE426D"/>
    <w:rsid w:val="00FE6238"/>
    <w:rsid w:val="00FF165F"/>
    <w:rsid w:val="00FF23D4"/>
    <w:rsid w:val="00FF2B01"/>
    <w:rsid w:val="00FF306E"/>
    <w:rsid w:val="00FF34B1"/>
    <w:rsid w:val="00FF4EB6"/>
    <w:rsid w:val="00FF60BA"/>
    <w:rsid w:val="00FF7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6F3532B"/>
  <w15:docId w15:val="{2A43B36F-0E4C-4C92-8BFC-91EBEB487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s-MX" w:eastAsia="es-MX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5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xto"/>
    <w:qFormat/>
    <w:rsid w:val="00BD173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paragraph" w:styleId="Ttulo1">
    <w:name w:val="heading 1"/>
    <w:basedOn w:val="Normal"/>
    <w:next w:val="Normal"/>
    <w:link w:val="Ttulo1Car"/>
    <w:uiPriority w:val="9"/>
    <w:qFormat/>
    <w:rsid w:val="00064E6E"/>
    <w:pPr>
      <w:keepNext/>
      <w:keepLines/>
      <w:spacing w:before="240"/>
      <w:jc w:val="center"/>
      <w:outlineLvl w:val="0"/>
    </w:pPr>
    <w:rPr>
      <w:rFonts w:eastAsiaTheme="majorEastAsia" w:cstheme="majorBidi"/>
      <w:color w:val="0079BF" w:themeColor="accent1" w:themeShade="BF"/>
      <w:sz w:val="28"/>
      <w:szCs w:val="32"/>
    </w:rPr>
  </w:style>
  <w:style w:type="paragraph" w:styleId="Ttulo2">
    <w:name w:val="heading 2"/>
    <w:basedOn w:val="Normal"/>
    <w:next w:val="Textoindependiente"/>
    <w:link w:val="Ttulo2Car"/>
    <w:uiPriority w:val="5"/>
    <w:qFormat/>
    <w:rsid w:val="00606737"/>
    <w:pPr>
      <w:outlineLvl w:val="1"/>
    </w:pPr>
    <w:rPr>
      <w:b/>
      <w:bCs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606737"/>
    <w:pPr>
      <w:keepNext/>
      <w:keepLines/>
      <w:spacing w:before="40"/>
      <w:ind w:left="720"/>
      <w:outlineLvl w:val="2"/>
    </w:pPr>
    <w:rPr>
      <w:rFonts w:asciiTheme="majorHAnsi" w:eastAsiaTheme="majorEastAsia" w:hAnsiTheme="majorHAnsi" w:cstheme="majorBidi"/>
      <w:i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4E6E"/>
    <w:rPr>
      <w:rFonts w:eastAsiaTheme="majorEastAsia" w:cstheme="majorBidi"/>
      <w:color w:val="0079BF" w:themeColor="accent1" w:themeShade="BF"/>
      <w:sz w:val="28"/>
      <w:szCs w:val="32"/>
      <w:lang w:val="en-US" w:eastAsia="en-US"/>
    </w:rPr>
  </w:style>
  <w:style w:type="paragraph" w:styleId="Textoindependiente">
    <w:name w:val="Body Text"/>
    <w:basedOn w:val="Normal"/>
    <w:link w:val="TextoindependienteCar"/>
    <w:uiPriority w:val="99"/>
    <w:unhideWhenUsed/>
    <w:rsid w:val="00584A83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584A83"/>
    <w:rPr>
      <w:sz w:val="24"/>
      <w:szCs w:val="24"/>
      <w:lang w:val="en-US" w:eastAsia="en-US"/>
    </w:rPr>
  </w:style>
  <w:style w:type="character" w:customStyle="1" w:styleId="Ttulo2Car">
    <w:name w:val="Título 2 Car"/>
    <w:basedOn w:val="Fuentedeprrafopredeter"/>
    <w:link w:val="Ttulo2"/>
    <w:uiPriority w:val="5"/>
    <w:rsid w:val="00606737"/>
    <w:rPr>
      <w:b/>
      <w:bCs/>
      <w:sz w:val="24"/>
      <w:szCs w:val="24"/>
      <w:lang w:val="en-US" w:eastAsia="en-US"/>
    </w:rPr>
  </w:style>
  <w:style w:type="character" w:styleId="Hipervnculo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abeceraypie">
    <w:name w:val="Cabecera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uerpoA">
    <w:name w:val="Cuerpo A"/>
    <w:link w:val="CuerpoAChar"/>
    <w:rPr>
      <w:rFonts w:ascii="Helvetica Neue" w:hAnsi="Helvetica Neue" w:cs="Arial Unicode MS"/>
      <w:color w:val="000000"/>
      <w:sz w:val="22"/>
      <w:szCs w:val="22"/>
      <w:u w:color="000000"/>
      <w:lang w:val="es-ES_tradnl"/>
    </w:rPr>
  </w:style>
  <w:style w:type="character" w:customStyle="1" w:styleId="CuerpoAChar">
    <w:name w:val="Cuerpo A Char"/>
    <w:basedOn w:val="Fuentedeprrafopredeter"/>
    <w:link w:val="CuerpoA"/>
    <w:rsid w:val="00305818"/>
    <w:rPr>
      <w:rFonts w:ascii="Helvetica Neue" w:hAnsi="Helvetica Neue" w:cs="Arial Unicode MS"/>
      <w:color w:val="000000"/>
      <w:sz w:val="22"/>
      <w:szCs w:val="22"/>
      <w:u w:color="000000"/>
      <w:lang w:val="es-ES_tradnl"/>
    </w:rPr>
  </w:style>
  <w:style w:type="character" w:customStyle="1" w:styleId="Ninguno">
    <w:name w:val="Ninguno"/>
    <w:rPr>
      <w:lang w:val="es-ES_tradnl"/>
    </w:rPr>
  </w:style>
  <w:style w:type="paragraph" w:customStyle="1" w:styleId="Poromisin">
    <w:name w:val="Por omisión"/>
    <w:rPr>
      <w:rFonts w:ascii="Helvetica Neue" w:eastAsia="Helvetica Neue" w:hAnsi="Helvetica Neue" w:cs="Helvetica Neue"/>
      <w:color w:val="000000"/>
      <w:sz w:val="22"/>
      <w:szCs w:val="22"/>
      <w:u w:color="00000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F2107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F2107"/>
    <w:rPr>
      <w:rFonts w:ascii="Segoe UI" w:hAnsi="Segoe UI" w:cs="Segoe UI"/>
      <w:sz w:val="18"/>
      <w:szCs w:val="18"/>
      <w:lang w:val="en-US" w:eastAsia="en-US"/>
    </w:rPr>
  </w:style>
  <w:style w:type="table" w:styleId="Tablaconcuadrcula">
    <w:name w:val="Table Grid"/>
    <w:basedOn w:val="Tablanormal"/>
    <w:uiPriority w:val="39"/>
    <w:unhideWhenUsed/>
    <w:rsid w:val="00DF2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738D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738D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738DF"/>
    <w:rPr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738D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738DF"/>
    <w:rPr>
      <w:b/>
      <w:bCs/>
      <w:lang w:val="en-US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E77536"/>
  </w:style>
  <w:style w:type="paragraph" w:styleId="Encabezado">
    <w:name w:val="header"/>
    <w:basedOn w:val="Normal"/>
    <w:link w:val="EncabezadoCar"/>
    <w:uiPriority w:val="99"/>
    <w:unhideWhenUsed/>
    <w:rsid w:val="00E77536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E77536"/>
    <w:rPr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unhideWhenUsed/>
    <w:rsid w:val="00E77536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E77536"/>
    <w:rPr>
      <w:sz w:val="24"/>
      <w:szCs w:val="24"/>
      <w:lang w:val="en-US" w:eastAsia="en-US"/>
    </w:rPr>
  </w:style>
  <w:style w:type="paragraph" w:styleId="Revisin">
    <w:name w:val="Revision"/>
    <w:hidden/>
    <w:uiPriority w:val="99"/>
    <w:semiHidden/>
    <w:rsid w:val="0034539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3058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CuerpoAChar"/>
    <w:link w:val="EndNoteBibliographyTitle"/>
    <w:rsid w:val="00305818"/>
    <w:rPr>
      <w:rFonts w:ascii="Helvetica Neue" w:hAnsi="Helvetica Neue" w:cs="Arial Unicode MS"/>
      <w:noProof/>
      <w:color w:val="000000"/>
      <w:sz w:val="24"/>
      <w:szCs w:val="24"/>
      <w:u w:color="00000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305818"/>
    <w:rPr>
      <w:noProof/>
    </w:rPr>
  </w:style>
  <w:style w:type="character" w:customStyle="1" w:styleId="EndNoteBibliographyChar">
    <w:name w:val="EndNote Bibliography Char"/>
    <w:basedOn w:val="CuerpoAChar"/>
    <w:link w:val="EndNoteBibliography"/>
    <w:rsid w:val="00305818"/>
    <w:rPr>
      <w:rFonts w:ascii="Helvetica Neue" w:hAnsi="Helvetica Neue" w:cs="Arial Unicode MS"/>
      <w:noProof/>
      <w:color w:val="000000"/>
      <w:sz w:val="24"/>
      <w:szCs w:val="24"/>
      <w:u w:color="000000"/>
      <w:lang w:val="en-US" w:eastAsia="en-US"/>
    </w:rPr>
  </w:style>
  <w:style w:type="character" w:styleId="Hipervnculovisitado">
    <w:name w:val="FollowedHyperlink"/>
    <w:basedOn w:val="Fuentedeprrafopredeter"/>
    <w:uiPriority w:val="99"/>
    <w:semiHidden/>
    <w:unhideWhenUsed/>
    <w:rsid w:val="00BF3DD0"/>
    <w:rPr>
      <w:color w:val="FF00FF" w:themeColor="followedHyperlink"/>
      <w:u w:val="single"/>
    </w:rPr>
  </w:style>
  <w:style w:type="paragraph" w:styleId="Sinespaciado">
    <w:name w:val="No Spacing"/>
    <w:uiPriority w:val="1"/>
    <w:qFormat/>
    <w:rsid w:val="00B54CC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jc w:val="both"/>
    </w:pPr>
    <w:rPr>
      <w:rFonts w:ascii="Arial" w:eastAsiaTheme="minorHAnsi" w:hAnsi="Arial" w:cs="Times New Roman (Cuerpo en alfa"/>
      <w:sz w:val="22"/>
      <w:szCs w:val="22"/>
      <w:bdr w:val="none" w:sz="0" w:space="0" w:color="auto"/>
      <w:lang w:val="en-US" w:eastAsia="en-U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C38BB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C38BB"/>
    <w:rPr>
      <w:rFonts w:ascii="Consolas" w:hAnsi="Consolas" w:cs="Consolas"/>
      <w:lang w:val="en-US" w:eastAsia="en-US"/>
    </w:rPr>
  </w:style>
  <w:style w:type="character" w:customStyle="1" w:styleId="Ttulo3Car">
    <w:name w:val="Título 3 Car"/>
    <w:basedOn w:val="Fuentedeprrafopredeter"/>
    <w:link w:val="Ttulo3"/>
    <w:uiPriority w:val="9"/>
    <w:rsid w:val="00606737"/>
    <w:rPr>
      <w:rFonts w:asciiTheme="majorHAnsi" w:eastAsiaTheme="majorEastAsia" w:hAnsiTheme="majorHAnsi" w:cstheme="majorBidi"/>
      <w:i/>
      <w:sz w:val="24"/>
      <w:szCs w:val="24"/>
      <w:lang w:val="en-US" w:eastAsia="en-US"/>
    </w:rPr>
  </w:style>
  <w:style w:type="paragraph" w:styleId="Prrafodelista">
    <w:name w:val="List Paragraph"/>
    <w:basedOn w:val="Normal"/>
    <w:uiPriority w:val="34"/>
    <w:qFormat/>
    <w:rsid w:val="00BB2051"/>
    <w:pPr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0A2F3A"/>
    <w:pPr>
      <w:spacing w:before="100" w:beforeAutospacing="1" w:after="100" w:afterAutospacing="1"/>
    </w:pPr>
  </w:style>
  <w:style w:type="character" w:styleId="nfasis">
    <w:name w:val="Emphasis"/>
    <w:basedOn w:val="Fuentedeprrafopredeter"/>
    <w:uiPriority w:val="20"/>
    <w:qFormat/>
    <w:rsid w:val="000A2F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9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1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6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9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8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0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63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043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5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42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8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40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6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5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8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3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2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2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1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5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2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54761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6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06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0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9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7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3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6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59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3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7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3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6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78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65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6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8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2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3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33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9E5E7-132D-4640-B098-7501F6D45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4</Pages>
  <Words>1349</Words>
  <Characters>7423</Characters>
  <Application>Microsoft Office Word</Application>
  <DocSecurity>0</DocSecurity>
  <Lines>61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tonio Baena Gonzalez;Rafael Nambo</dc:creator>
  <cp:lastModifiedBy>Antonio Baena Gonzalez</cp:lastModifiedBy>
  <cp:revision>7</cp:revision>
  <cp:lastPrinted>2021-06-09T18:22:00Z</cp:lastPrinted>
  <dcterms:created xsi:type="dcterms:W3CDTF">2021-08-03T00:34:00Z</dcterms:created>
  <dcterms:modified xsi:type="dcterms:W3CDTF">2022-04-20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7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 6th edi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7th edition (author-date)</vt:lpwstr>
  </property>
  <property fmtid="{D5CDD505-2E9C-101B-9397-08002B2CF9AE}" pid="9" name="Mendeley Recent Style Id 3_1">
    <vt:lpwstr>http://www.zotero.org/styles/harvard-cite-them-right</vt:lpwstr>
  </property>
  <property fmtid="{D5CDD505-2E9C-101B-9397-08002B2CF9AE}" pid="10" name="Mendeley Recent Style Name 3_1">
    <vt:lpwstr>Cite Them Right 10th edition - Harvard</vt:lpwstr>
  </property>
  <property fmtid="{D5CDD505-2E9C-101B-9397-08002B2CF9AE}" pid="11" name="Mendeley Recent Style Id 4_1">
    <vt:lpwstr>http://www.zotero.org/styles/elsevier-vancouver</vt:lpwstr>
  </property>
  <property fmtid="{D5CDD505-2E9C-101B-9397-08002B2CF9AE}" pid="12" name="Mendeley Recent Style Name 4_1">
    <vt:lpwstr>Elsevier - Vancouver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8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norsk-apa-manual</vt:lpwstr>
  </property>
  <property fmtid="{D5CDD505-2E9C-101B-9397-08002B2CF9AE}" pid="22" name="Mendeley Recent Style Name 9_1">
    <vt:lpwstr>Norsk APA-manual - APA 7th edition (author-date)</vt:lpwstr>
  </property>
  <property fmtid="{D5CDD505-2E9C-101B-9397-08002B2CF9AE}" pid="23" name="Mendeley Citation Style_1">
    <vt:lpwstr>http://www.zotero.org/styles/elsevier-vancouver</vt:lpwstr>
  </property>
  <property fmtid="{D5CDD505-2E9C-101B-9397-08002B2CF9AE}" pid="24" name="Mendeley Unique User Id_1">
    <vt:lpwstr>73771ea4-602c-33d3-bb3b-7fd7adfabb9a</vt:lpwstr>
  </property>
</Properties>
</file>